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B6EA4F" w14:textId="2D4847E7" w:rsidR="00C543A3" w:rsidRDefault="00F340F2">
      <w:pPr>
        <w:pBdr>
          <w:bottom w:val="single" w:sz="6" w:space="1" w:color="auto"/>
        </w:pBdr>
        <w:rPr>
          <w:sz w:val="24"/>
          <w:szCs w:val="24"/>
        </w:rPr>
      </w:pPr>
      <w:bookmarkStart w:id="0" w:name="_GoBack"/>
      <w:bookmarkEnd w:id="0"/>
      <w:r w:rsidRPr="004928C7">
        <w:rPr>
          <w:b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5920" behindDoc="0" locked="0" layoutInCell="1" allowOverlap="1" wp14:anchorId="1F540167" wp14:editId="3B3CF9CF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0800" t="11430" r="76200" b="39370"/>
                <wp:wrapNone/>
                <wp:docPr id="21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106CDD5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20" o:spid="_x0000_s1026" type="#_x0000_t32" style="position:absolute;margin-left:3in;margin-top:441.9pt;width:0;height:27pt;z-index:2516659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c48IcUCAADIBQAADgAAAGRycy9lMm9Eb2MueG1srFRNb9swDL0P2H8QfHf9EefDRp0idZxduq1Y&#10;O+ysWHIsTJYMSYkTDPvvo+TEbbrLMNQHQ5RE8vHxibd3x5ajA1WaSZF70U3oISoqSZjY5d73542/&#10;8JA2WBDMpaC5d6Lau1t+/HDbdxmNZSM5oQpBEKGzvsu9xpguCwJdNbTF+kZ2VMBhLVWLDZhqFxCF&#10;e4je8iAOw1nQS0U6JSuqNeyuh0Nv6eLXNa3M17rW1CCee4DNuL9y/639B8tbnO0U7hpWnWHg/0DR&#10;YiYg6RhqjQ1Ge8X+CtWySkkta3NTyTaQdc0q6mqAaqLwTTVPDe6oqwXI0d1Ik36/sNWXw6NCjORe&#10;HHlI4BZ6tNob6VKj2BHUdzqDe4V4VLbE6iieugdZ/dRIyKLBYkfd7edTB86RpTS4crGG7iDNtv8s&#10;CdzBkMCxdaxVa0MCD+jomnIam0KPBlXDZgW7kyROQwcnwNnFr1PafKKyRXaRe9oozHaNKaQQ0Hmp&#10;IpcFHx60sahwdnGwSYXcMM6dALhAfe6l03jqHLTkjNhDe02r3bbgCh2wlZD7XIlw8vqakntBXLCG&#10;YlKe1wYzDmtkHDdGMWCLU89maynxEKfwauxqgMeFzUidbgfMYB0NLN0+MOI09SsN03JRLhI/iWel&#10;n4Trtb/aFIk/20Tz6XqyLop19NuWEiVZwwihwlZz0XeU/Jt+zi9tUOao8JG24Dq64xfAXiNdbabh&#10;PJks/Pl8OvGTSRn694tN4a+KaDabl/fFffkGaemq1+8DdqTSopJ7Q9VTQ3q05Xv1DYPoZ5MpiAoR&#10;ZuUzWYRpag2YD/F86DTCfActqozykJLmBzONE7uVqY15pY7CfYPmeNfgQTPzJE0XF8kMYnJcjXAG&#10;5i5Nt9bYtjMZL9yChi+CcI/Mvis77HS2leT0qKyOrAXjwjmdR5udR69td+tlAC//AAAA//8DAFBL&#10;AwQUAAYACAAAACEAH86kWtwAAAALAQAADwAAAGRycy9kb3ducmV2LnhtbEyPwU7DMAyG70i8Q2Qk&#10;bixlRVspdSdA2wOwAeesMW1H4lSNt5W3J4gDHG3/+v191WryTp1ojH1ghNtZBoq4CbbnFuF1t7kp&#10;QEUxbI0LTAhfFGFVX15UprThzC902kqrUgnH0iB0IkOpdWw68ibOwkCcbh9h9EbSOLbajuacyr3T&#10;8yxbaG96Th86M9BzR83n9ugR1ss3v3HebrPFk4hbH94PvfWI11fT4wMooUn+wvCDn9ChTkz7cGQb&#10;lUO4y+fJRRCKIk8OKfG72SPc58sCdF3p/w71NwAAAP//AwBQSwECLQAUAAYACAAAACEA5JnDwPsA&#10;AADhAQAAEwAAAAAAAAAAAAAAAAAAAAAAW0NvbnRlbnRfVHlwZXNdLnhtbFBLAQItABQABgAIAAAA&#10;IQAjsmrh1wAAAJQBAAALAAAAAAAAAAAAAAAAACwBAABfcmVscy8ucmVsc1BLAQItABQABgAIAAAA&#10;IQAlzjwhxQIAAMgFAAAOAAAAAAAAAAAAAAAAACwCAABkcnMvZTJvRG9jLnhtbFBLAQItABQABgAI&#10;AAAAIQAfzqRa3AAAAAsBAAAPAAAAAAAAAAAAAAAAAB0FAABkcnMvZG93bnJldi54bWxQSwUGAAAA&#10;AAQABADzAAAAJgYAAAAA&#10;">
                <v:stroke endarrow="block"/>
                <v:shadow color="#ccc" opacity="49150f"/>
              </v:shape>
            </w:pict>
          </mc:Fallback>
        </mc:AlternateContent>
      </w:r>
      <w:r w:rsidRPr="004928C7">
        <w:rPr>
          <w:b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74C6801E" wp14:editId="5CAEB2BC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6350" t="0" r="19050" b="13970"/>
                <wp:wrapNone/>
                <wp:docPr id="2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8C81CB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ntitative synthesis (meta-analysis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  <w:r w:rsidR="00E1124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/A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C6801E" id="Rectangle 16" o:spid="_x0000_s1026" style="position:absolute;margin-left:148.5pt;margin-top:468.9pt;width:135pt;height:1in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vU6NR8CAABJBAAADgAAAGRycy9lMm9Eb2MueG1srFRtb9MwEP6OxH+w/J0mqdoxoqbT1FGENNjE&#10;4Ac4jpNY+I2z22T8es5O12XAJ0Q+WHf2+fFzz91lczVqRY4CvLSmosUip0QYbhtpuop++7p/c0mJ&#10;D8w0TFkjKvooPL3avn61GVwplra3qhFAEMT4cnAV7UNwZZZ53gvN/MI6YfCwtaBZQBe6rAE2ILpW&#10;2TLPL7LBQuPAcuE97t5Mh3Sb8NtW8HDXtl4EoiqK3EJaIa11XLPthpUdMNdLfqLB/oGFZtLgo2eo&#10;GxYYOYD8A0pLDtbbNiy41ZltW8lFygGzKfLfsnnomRMpFxTHu7NM/v/B8s/HeyCyqegS5TFMY42+&#10;oGrMdEqQ4iIKNDhfYtyDu4eYone3ln/3xNhdj2HiGsAOvWAN0ipifPbiQnQ8XiX18Mk2CM8OwSat&#10;xhZ0BEQVyJhK8nguiRgD4bhZvC1W6xypcTx7V6xWaMcnWPl024EPH4TVJBoVBSSf0Nnx1ocp9Ckk&#10;sbdKNnupVHKgq3cKyJFhe+zTd0L38zBlyICvr5frhPzizM8h8vT9DULLgH2upK7o5TmIlVG296ZB&#10;mqwMTKrJxuyUOekYpZtKEMZ6xMCoZ22bR1QU7NTPOH9o9BZ+UjJgL1fU/zgwEJSojwarknTD5p87&#10;MHfqucMMR6iKBkomcxemgTk4kF2PLxVJBmOvsZKtTCI/szrxxn5NZTrNVhyIuZ+inv8A218AAAD/&#10;/wMAUEsDBBQABgAIAAAAIQAnWnQU4AAAAAwBAAAPAAAAZHJzL2Rvd25yZXYueG1sTI/LTsMwEEX3&#10;SPyDNUjsqNNWbR7EqXiIFWLRgNqt6wxxRDyOYrdN/57pCpYzc3Tn3HIzuV6ccAydJwXzWQICyfim&#10;o1bB1+fbQwYiRE2N7j2hggsG2FS3N6UuGn+mLZ7q2AoOoVBoBTbGoZAyGItOh5kfkPj27UenI49j&#10;K5tRnznc9XKRJGvpdEf8weoBXyyan/roFKRtfK3N88rsPuwle8+nZdjWe6Xu76anRxARp/gHw1Wf&#10;1aFip4M/UhNEr2CRp9wlKsiXKXdgYrW+bg6MJtk8A1mV8n+J6hcAAP//AwBQSwECLQAUAAYACAAA&#10;ACEA5JnDwPsAAADhAQAAEwAAAAAAAAAAAAAAAAAAAAAAW0NvbnRlbnRfVHlwZXNdLnhtbFBLAQIt&#10;ABQABgAIAAAAIQAjsmrh1wAAAJQBAAALAAAAAAAAAAAAAAAAACwBAABfcmVscy8ucmVsc1BLAQIt&#10;ABQABgAIAAAAIQDy9To1HwIAAEkEAAAOAAAAAAAAAAAAAAAAACwCAABkcnMvZTJvRG9jLnhtbFBL&#10;AQItABQABgAIAAAAIQAnWnQU4AAAAAwBAAAPAAAAAAAAAAAAAAAAAHcEAABkcnMvZG93bnJldi54&#10;bWxQSwUGAAAAAAQABADzAAAAhAUAAAAA&#10;">
                <v:textbox inset=",7.2pt,,7.2pt">
                  <w:txbxContent>
                    <w:p w14:paraId="4A8C81CB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ntitative synthesis (meta-analysis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  <w:r w:rsidR="00E11240">
                        <w:rPr>
                          <w:rFonts w:ascii="Calibri" w:hAnsi="Calibri"/>
                          <w:sz w:val="22"/>
                          <w:szCs w:val="22"/>
                        </w:rPr>
                        <w:t>N/A</w:t>
                      </w:r>
                    </w:p>
                  </w:txbxContent>
                </v:textbox>
              </v:rect>
            </w:pict>
          </mc:Fallback>
        </mc:AlternateContent>
      </w:r>
      <w:r w:rsidRPr="004928C7">
        <w:rPr>
          <w:b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7E2DE579" wp14:editId="04B91FB0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6350" t="0" r="19050" b="13970"/>
                <wp:wrapNone/>
                <wp:docPr id="1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84D0B2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litative synthesis</w:t>
                            </w:r>
                            <w:r w:rsidR="00155DD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</w:t>
                            </w:r>
                            <w:r w:rsidR="008C5E8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2DE579" id="Rectangle 15" o:spid="_x0000_s1027" style="position:absolute;margin-left:148.5pt;margin-top:387.9pt;width:135pt;height:54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NCPeSQCAABQBAAADgAAAGRycy9lMm9Eb2MueG1srFTbjtMwEH1H4h8sv9MkVbtso6arVZcipAVW&#10;LHyA4ziJhW+M3abl6xk73W4WeEL4wZqJx8cz58xkfXPUihwEeGlNRYtZTokw3DbSdBX99nX35poS&#10;H5hpmLJGVPQkPL3ZvH61Hlwp5ra3qhFAEMT4cnAV7UNwZZZ53gvN/Mw6YfCwtaBZQBe6rAE2ILpW&#10;2TzPr7LBQuPAcuE9fr0bD+km4bet4OFz23oRiKoo5hbSDmmv455t1qzsgLle8nMa7B+y0EwafPQC&#10;dccCI3uQf0BpycF624YZtzqzbSu5SDVgNUX+WzWPPXMi1YLkeHehyf8/WP7p8ABENqjdihLDNGr0&#10;BVljplOCFMtI0OB8iXGP7gFiid7dW/7dE2O3PYaJWwA79II1mFYR47MXF6Lj8Sqph4+2QXi2DzZx&#10;dWxBR0BkgRyTJKeLJOIYCMePxdtiscxROY5nV9fLa7TjE6x8uu3Ah/fCahKNigImn9DZ4d6HMfQp&#10;JGVvlWx2UqnkQFdvFZADw/bYpXVG99MwZchQ0dVyvkzIL878FCJP628QWgbscyV1RbEEXDGIlZG2&#10;d6ZJdmBSjTZWp8yZx0jdKEE41sdRqXg30lrb5oTEgh3bGscQjd7CT0oGbOmK+h97BoIS9cGgOKti&#10;sYgzMHVg6tRThxmOUBUNlIzmNoxzs3cgux5fKhIbxt6ioK1MXD9ndU4f2zapdR6xOBdTP0U9/wg2&#10;vwAAAP//AwBQSwMEFAAGAAgAAAAhAFtLdePgAAAACwEAAA8AAABkcnMvZG93bnJldi54bWxMj8tO&#10;wzAQRfdI/IM1SOyoQ6s0bhqn4iFWiEUDolvXHuKI2I5it03/numqLGfm6sy51WZyPTviGLvgJTzO&#10;MmDodTCdbyV8fb49CGAxKW9UHzxKOGOETX17U6nShJPf4rFJLSOIj6WSYFMaSs6jtuhUnIUBPd1+&#10;wuhUonFsuRnVieCu5/MsW3KnOk8frBrwxaL+bQ5OQtGm10Y/5/r7w57F+2paxG2zk/L+bnpaA0s4&#10;pWsYLvqkDjU57cPBm8h6CfNVQV0SwYqcOlAiX142ewlCLATwuuL/O9R/AAAA//8DAFBLAQItABQA&#10;BgAIAAAAIQDkmcPA+wAAAOEBAAATAAAAAAAAAAAAAAAAAAAAAABbQ29udGVudF9UeXBlc10ueG1s&#10;UEsBAi0AFAAGAAgAAAAhACOyauHXAAAAlAEAAAsAAAAAAAAAAAAAAAAALAEAAF9yZWxzLy5yZWxz&#10;UEsBAi0AFAAGAAgAAAAhABjQj3kkAgAAUAQAAA4AAAAAAAAAAAAAAAAALAIAAGRycy9lMm9Eb2Mu&#10;eG1sUEsBAi0AFAAGAAgAAAAhAFtLdePgAAAACwEAAA8AAAAAAAAAAAAAAAAAfAQAAGRycy9kb3du&#10;cmV2LnhtbFBLBQYAAAAABAAEAPMAAACJBQAAAAA=&#10;">
                <v:textbox inset=",7.2pt,,7.2pt">
                  <w:txbxContent>
                    <w:p w14:paraId="6A84D0B2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litative synthesis</w:t>
                      </w:r>
                      <w:r w:rsidR="00155DD9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</w:t>
                      </w:r>
                      <w:r w:rsidR="008C5E80">
                        <w:rPr>
                          <w:rFonts w:ascii="Calibri" w:hAnsi="Calibri"/>
                          <w:sz w:val="22"/>
                          <w:szCs w:val="22"/>
                        </w:rPr>
                        <w:t>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28C7">
        <w:rPr>
          <w:b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4896" behindDoc="0" locked="0" layoutInCell="1" allowOverlap="1" wp14:anchorId="41C9466C" wp14:editId="6AA581B5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0800" t="11430" r="76200" b="26670"/>
                <wp:wrapNone/>
                <wp:docPr id="18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982BD6" id="AutoShape 19" o:spid="_x0000_s1026" type="#_x0000_t32" style="position:absolute;margin-left:3in;margin-top:360.9pt;width:0;height:27pt;z-index:2516648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MkA+sQCAADIBQAADgAAAGRycy9lMm9Eb2MueG1srFRRb5swEH6ftP9g8U6BhISAmlQpkL10W7V2&#10;2rODTbBmbGQ7IdG0/76zSWjTvUxTeUA+23f33Xff+fbu2HJ0oEozKZZedBN6iIpKEiZ2S+/788Zf&#10;eEgbLAjmUtCld6Lau1t9/HDbdxmdyEZyQhWCIEJnfbf0GmO6LAh01dAW6xvZUQGHtVQtNmCqXUAU&#10;7iF6y4NJGM6DXirSKVlRrWG3GA69lYtf17QyX+taU4P40gNsxv2V+2/tP1jd4myncNew6gwD/weK&#10;FjMBScdQBTYY7RX7K1TLKiW1rM1NJdtA1jWrqKsBqonCN9U8NbijrhYgR3cjTfr9wlZfDo8KMQK9&#10;g04J3EKP1nsjXWoUpZagvtMZ3MvFo7IlVkfx1D3I6qdGQuYNFjvqbj+fOnCOrEdw5WIN3UGabf9Z&#10;EriDIYFj61ir1oYEHtDRNeU0NoUeDaqGzQp2p/EkDV2/Apxd/DqlzScqW2QXS08bhdmuMbkUAjov&#10;VeSy4MODNhYVzi4ONqmQG8a5EwAXqF966Wwycw5ackbsob2m1W6bc4UO2ErIfa5EOHl9Tcm9IC5Y&#10;QzEpz2uDGYc1Mo4boxiwxalns7WUeIhTmBq7GuBxYTNSp9sBM1hHA0u3D4w4Tf1Kw7RclIvYjyfz&#10;0o/DovDXmzz255somRXTIs+L6LctJYqzhhFCha3mou8o/jf9nCdtUOao8JG24Dq64xfAXiNdb2Zh&#10;Ek8XfpLMpn48LUP/frHJ/XUezedJeZ/fl2+Qlq56/T5gRyotKrk3VD01pEdbvlffMIh+Pp2BqBBh&#10;Vj7TRZim1oD3YZIMnUaY76BFlVEeUtL8YKZxYrcytTGv1JG7b9Ac7xo8aCaJ03RxkcwgJsfVCGdg&#10;7tJ0a41tO5Pxwi1o+CIIN2R2roYJ3UpyelRWR3be4LlwTuenzb5Hr2136+UBXv0BAAD//wMAUEsD&#10;BBQABgAIAAAAIQBcD8aN2wAAAAsBAAAPAAAAZHJzL2Rvd25yZXYueG1sTI/BTsMwEETvSPyDtUjc&#10;qNMATRXiVIDaD6AFzm68JCn2Ooq3bfh7FnGA486OZuZVqyl4dcIx9ZEMzGcZKKQmup5aA6+7zc0S&#10;VGJLzvpIaOALE6zqy4vKli6e6QVPW26VhFAqrYGOeSi1Tk2HwaZZHJDk9xHHYFnOsdVutGcJD17n&#10;WbbQwfYkDZ0d8LnD5nN7DAbWxVvY+OC22eKJ2a8P74feBWOur6bHB1CME/+Z4We+TIdaNu3jkVxS&#10;3sDdbS4sbKDI58Igjl9lL0pxvwRdV/o/Q/0NAAD//wMAUEsBAi0AFAAGAAgAAAAhAOSZw8D7AAAA&#10;4QEAABMAAAAAAAAAAAAAAAAAAAAAAFtDb250ZW50X1R5cGVzXS54bWxQSwECLQAUAAYACAAAACEA&#10;I7Jq4dcAAACUAQAACwAAAAAAAAAAAAAAAAAsAQAAX3JlbHMvLnJlbHNQSwECLQAUAAYACAAAACEA&#10;bMkA+sQCAADIBQAADgAAAAAAAAAAAAAAAAAsAgAAZHJzL2Uyb0RvYy54bWxQSwECLQAUAAYACAAA&#10;ACEAXA/GjdsAAAALAQAADwAAAAAAAAAAAAAAAAAc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 w:rsidRPr="004928C7">
        <w:rPr>
          <w:b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619F73A0" wp14:editId="5877C05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6350" t="0" r="19050" b="13970"/>
                <wp:wrapNone/>
                <wp:docPr id="17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1D1A31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8C5E8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1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9F73A0" id="Rectangle 13" o:spid="_x0000_s1028" style="position:absolute;margin-left:148.5pt;margin-top:306.9pt;width:135pt;height:54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gdiCCUCAABQBAAADgAAAGRycy9lMm9Eb2MueG1srFRtb9MwEP6OxH+w/J0mKe3WRU2nqaMIacDE&#10;4Ac4jpNY+I2z23T8es5O12XAJ4Q/WHfx+fHd89xlfX3UihwEeGlNRYtZTokw3DbSdBX99nX3ZkWJ&#10;D8w0TFkjKvooPL3evH61Hlwp5ra3qhFAEMT4cnAV7UNwZZZ53gvN/Mw6YfCwtaBZQBe6rAE2ILpW&#10;2TzPL7LBQuPAcuE9fr0dD+km4bet4OFz23oRiKoo5hbSDmmv455t1qzsgLle8lMa7B+y0EwafPQM&#10;dcsCI3uQf0BpycF624YZtzqzbSu5SDVgNUX+WzUPPXMi1YLkeHemyf8/WP7pcA9ENqjdJSWGadTo&#10;C7LGTKcEKd5GggbnS4x7cPcQS/TuzvLvnhi77TFM3ADYoReswbSKGJ+9uBAdj1dJPXy0DcKzfbCJ&#10;q2MLOgIiC+SYJHk8SyKOgXD8WFwWi2WOynE8u1gtV2jHJ1j5dNuBD++F1SQaFQVMPqGzw50PY+hT&#10;SMreKtnspFLJga7eKiAHhu2xS+uE7qdhypCholfL+TIhvzjzU4g8rb9BaBmwz5XUFcUScMUgVkba&#10;3pkm2YFJNdpYnTInHiN1owThWB+TUvN4N9Ja2+YRiQU7tjWOIRq9hZ+UDNjSFfU/9gwEJeqDQXGu&#10;isUizsDUgalTTx1mOEJVNFAymtswzs3egex6fKlIbBh7g4K2MnH9nNUpfWzbpNZpxOJcTP0U9fwj&#10;2PwCAAD//wMAUEsDBBQABgAIAAAAIQCigMR84AAAAAsBAAAPAAAAZHJzL2Rvd25yZXYueG1sTI9N&#10;T8MwDIbvSPyHyEjcWNpO67rSdOJDnBCHFQTXLDVNReNUTbZ1/x7vBEfbrx4/b7Wd3SCOOIXek4J0&#10;kYBAMr7tqVPw8f5yV4AIUVOrB0+o4IwBtvX1VaXL1p9oh8cmdoIhFEqtwMY4llIGY9HpsPAjEt++&#10;/eR05HHqZDvpE8PdILMkyaXTPfEHq0d8smh+moNTsO7ic2MeV+bzzZ6L1828DLvmS6nbm/nhHkTE&#10;Of6F4aLP6lCz094fqA1iUJBt1twlKsjTJXfgxCq/bPaMz9ICZF3J/x3qXwAAAP//AwBQSwECLQAU&#10;AAYACAAAACEA5JnDwPsAAADhAQAAEwAAAAAAAAAAAAAAAAAAAAAAW0NvbnRlbnRfVHlwZXNdLnht&#10;bFBLAQItABQABgAIAAAAIQAjsmrh1wAAAJQBAAALAAAAAAAAAAAAAAAAACwBAABfcmVscy8ucmVs&#10;c1BLAQItABQABgAIAAAAIQBiB2IIJQIAAFAEAAAOAAAAAAAAAAAAAAAAACwCAABkcnMvZTJvRG9j&#10;LnhtbFBLAQItABQABgAIAAAAIQCigMR84AAAAAsBAAAPAAAAAAAAAAAAAAAAAH0EAABkcnMvZG93&#10;bnJldi54bWxQSwUGAAAAAAQABADzAAAAigUAAAAA&#10;">
                <v:textbox inset=",7.2pt,,7.2pt">
                  <w:txbxContent>
                    <w:p w14:paraId="371D1A31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8C5E80">
                        <w:rPr>
                          <w:rFonts w:ascii="Calibri" w:hAnsi="Calibri"/>
                          <w:sz w:val="22"/>
                          <w:szCs w:val="22"/>
                        </w:rPr>
                        <w:t>11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28C7">
        <w:rPr>
          <w:b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3D23AB86" wp14:editId="5F9F3A7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15875" b="13970"/>
                <wp:wrapNone/>
                <wp:docPr id="16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518458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ed</w:t>
                            </w:r>
                            <w:r w:rsidR="008C5E8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,51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23AB86" id="Rectangle 11" o:spid="_x0000_s1029" style="position:absolute;margin-left:150.25pt;margin-top:234.9pt;width:131.5pt;height:4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nBbOSYCAABQBAAADgAAAGRycy9lMm9Eb2MueG1srFTRbtMwFH1H4h8sv9MkZe22qOk0dRQhDZgY&#10;fIDjOImF42uu3abj63fjtCUDnhB5sHzt6+Nzz7nO6ubQGbZX6DXYgmezlDNlJVTaNgX/9nX75ooz&#10;H4SthAGrCv6kPL9Zv3616l2u5tCCqRQyArE+713B2xBcniRetqoTfgZOWdqsATsRKMQmqVD0hN6Z&#10;ZJ6my6QHrByCVN7T6t24ydcRv66VDJ/r2qvATMGJW4gjxrEcxmS9EnmDwrVaHmmIf2DRCW3p0jPU&#10;nQiC7VD/AdVpieChDjMJXQJ1raWKNVA1WfpbNY+tcCrWQuJ4d5bJ/z9Y+Wn/gExX5N2SMys68ugL&#10;qSZsYxTLskGg3vmc8h7dAw4lencP8rtnFjYtpalbROhbJSqiFfOTFweGwNNRVvYfoSJ4sQsQtTrU&#10;2A2ApAI7REuezpaoQ2CSFrPlZZouyDlJe4vLbJFGzxKRn0479OG9go4Nk4IjkY/oYn/vA7Gn1FNK&#10;ZA9GV1ttTAywKTcG2V5Qe2zjNxRMR/w0zVjWF/x6MV9E5Bd7fgqRxu9vEJ0O1OdGdwW/OieJfJDt&#10;na1iFwahzTin+40lGifpRgvCoTxEp96eTCmheiJhEca2pmdIkxbwJ2c9tXTB/Y+dQMWZ+WDJnOvs&#10;4mJ4A9MAp0E5DYSVBFXwwNk43YTx3ewc6qalm7KohoVbMrTWUeuB8cjqSJ/aNup5fGLDu5jGMevX&#10;j2D9DAAA//8DAFBLAwQUAAYACAAAACEAOAUELN8AAAALAQAADwAAAGRycy9kb3ducmV2LnhtbEyP&#10;zU7DMBCE70i8g7VI3KgNIaENcSp+xAn10IDg6tpLEhGvo9ht07dnOcFtd3Y0+021nv0gDjjFPpCG&#10;64UCgWSD66nV8P72crUEEZMhZ4ZAqOGEEdb1+VllSheOtMVDk1rBIRRLo6FLaSyljLZDb+IijEh8&#10;+wqTN4nXqZVuMkcO94O8UaqQ3vTEHzoz4lOH9rvZew13bXpu7GNuPzbdafm6mrO4bT61vryYH+5B&#10;JJzTnxl+8RkdambahT25KAYNmVI5WzXcFivuwI68yFjZ8ZCzIutK/u9Q/wAAAP//AwBQSwECLQAU&#10;AAYACAAAACEA5JnDwPsAAADhAQAAEwAAAAAAAAAAAAAAAAAAAAAAW0NvbnRlbnRfVHlwZXNdLnht&#10;bFBLAQItABQABgAIAAAAIQAjsmrh1wAAAJQBAAALAAAAAAAAAAAAAAAAACwBAABfcmVscy8ucmVs&#10;c1BLAQItABQABgAIAAAAIQBCcFs5JgIAAFAEAAAOAAAAAAAAAAAAAAAAACwCAABkcnMvZTJvRG9j&#10;LnhtbFBLAQItABQABgAIAAAAIQA4BQQs3wAAAAsBAAAPAAAAAAAAAAAAAAAAAH4EAABkcnMvZG93&#10;bnJldi54bWxQSwUGAAAAAAQABADzAAAAigUAAAAA&#10;">
                <v:textbox inset=",7.2pt,,7.2pt">
                  <w:txbxContent>
                    <w:p w14:paraId="15518458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ed</w:t>
                      </w:r>
                      <w:r w:rsidR="008C5E80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,51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28C7">
        <w:rPr>
          <w:b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3872" behindDoc="0" locked="0" layoutInCell="1" allowOverlap="1" wp14:anchorId="1C780AD3" wp14:editId="11C801EB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15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BF9066" id="AutoShape 18" o:spid="_x0000_s1026" type="#_x0000_t32" style="position:absolute;margin-left:3in;margin-top:279.9pt;width:0;height:27pt;z-index:2516638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7LFoMUCAADIBQAADgAAAGRycy9lMm9Eb2MueG1srFTJbtswEL0X6D8QvCuSbHmREDtwZLmXtA2a&#10;FD3TImURpUiBpC0bRf+9Q8pW4vRSFNFB4DLLmzdveHt3bAQ6MG24kgsc30QYMVkqyuVugb8/b4I5&#10;RsYSSYlQki3wiRl8t/z44bZrMzZStRKUaQRBpMm6doFra9ssDE1Zs4aYG9UyCZeV0g2xsNW7kGrS&#10;QfRGhKMomoad0rTVqmTGwOm6v8RLH7+qWGm/VpVhFokFBmzW/7X/b90/XN6SbKdJW/PyDIP8B4qG&#10;cAlJh1BrYgnaa/5XqIaXWhlV2ZtSNaGqKl4yXwNUE0dvqnmqSct8LUCOaQeazPuFLb8cHjXiFHo3&#10;wUiSBnq02lvlU6N47gjqWpOBXS4ftSuxPMqn9kGVPw2SKq+J3DFv/XxqwTl2HuGVi9uYFtJsu8+K&#10;gg2BBJ6tY6UbFxJ4QEfflNPQFHa0qOwPSzgdJ6M08v0KSXbxa7Wxn5hqkFsssLGa8F1tcyUldF7p&#10;2GchhwdjHSqSXRxcUqk2XAgvACFRt8DpZDTxDkYJTt2lMzN6t82FRgfiJOQ/XyLcvDbTai+pD1Yz&#10;Qovz2hIuYI2s58ZqDmwJhl22hlGMBIOpcasenpAuI/O67THD7mhh6c+BEa+pX2mUFvNingTJaFoE&#10;SbReB6tNngTTTTybrMfrPF/Hv10pcZLVnFImXTUXfcfJv+nnPGm9MgeFD7SF19E9vwD2GulqM4lm&#10;yXgezGaTcZCMiyi4n2/yYJXH0+msuM/vizdIC1+9eR+wA5UOldpbpp9q2qGt2OtvBEQ/HU9AVIhy&#10;J5/xPEpTt4H3YTTrO42I2EGLSqsx0sr+4Lb2YncydTGv1JH7r9ecaGvSa2aWpKmfI9Df2dxzNcDp&#10;mbs03e2Gtp3JeOEWYlwE4YfMzVU/oVtFT4/a6cjNGzwX3un8tLn36PXeW708wMs/AAAA//8DAFBL&#10;AwQUAAYACAAAACEAyB+n6NwAAAALAQAADwAAAGRycy9kb3ducmV2LnhtbEyPy07DQAxF90j8w8hI&#10;7OikLQ0lxKkAtR9AeaynGZOkzCPKuG34e4xYlKXtq+tzytXonTrSkLoYEKaTDBSFOtouNAhvr5ub&#10;JajEJljjYiCEb0qwqi4vSlPYeAovdNxyo6QkpMIgtMx9oXWqW/ImTWJPQW6fcfCGZRwabQdzknLv&#10;9CzLcu1NF+RDa3p6bqn+2h48wvru3W+ct9ssf2J26/3HvrMe8fpqfHwAxTTyOQy/+IIOlTDt4iHY&#10;pBzC7XwmLoywWNyLgyT+NjuEfDpfgq5K/d+h+gEAAP//AwBQSwECLQAUAAYACAAAACEA5JnDwPsA&#10;AADhAQAAEwAAAAAAAAAAAAAAAAAAAAAAW0NvbnRlbnRfVHlwZXNdLnhtbFBLAQItABQABgAIAAAA&#10;IQAjsmrh1wAAAJQBAAALAAAAAAAAAAAAAAAAACwBAABfcmVscy8ucmVsc1BLAQItABQABgAIAAAA&#10;IQC3ssWgxQIAAMgFAAAOAAAAAAAAAAAAAAAAACwCAABkcnMvZTJvRG9jLnhtbFBLAQItABQABgAI&#10;AAAAIQDIH6fo3AAAAAsBAAAPAAAAAAAAAAAAAAAAAB0FAABkcnMvZG93bnJldi54bWxQSwUGAAAA&#10;AAQABADzAAAAJgYAAAAA&#10;">
                <v:stroke endarrow="block"/>
                <v:shadow color="#ccc" opacity="49150f"/>
              </v:shape>
            </w:pict>
          </mc:Fallback>
        </mc:AlternateContent>
      </w:r>
      <w:r w:rsidRPr="004928C7">
        <w:rPr>
          <w:b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2848" behindDoc="0" locked="0" layoutInCell="1" allowOverlap="1" wp14:anchorId="4443FDA5" wp14:editId="59FBC5C5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14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80BED3" id="AutoShape 17" o:spid="_x0000_s1026" type="#_x0000_t32" style="position:absolute;margin-left:3in;margin-top:198.9pt;width:0;height:36pt;z-index:2516628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MoV/MICAADIBQAADgAAAGRycy9lMm9Eb2MueG1srFRRb9owEH6ftP9g+T1NAoFAVKhoCHvptmrt&#10;tGcTO8SaY0e2IaCp/31nB9LRvUxT82D5HN/dd99959u7YyPQgWnDlVzg+CbCiMlSUS53C/z9eRPM&#10;MDKWSEqEkmyBT8zgu+XHD7ddm7GRqpWgTCMIIk3WtQtcW9tmYWjKmjXE3KiWSfhZKd0QC6behVST&#10;DqI3IhxF0TTslKatViUzBk7X/U+89PGripX2a1UZZpFYYMBm/ar9unVruLwl2U6TtublGQb5DxQN&#10;4RKSDqHWxBK01/yvUA0vtTKqsjelakJVVbxkvgaoJo7eVPNUk5b5WoAc0w40mfcLW345PGrEKfQu&#10;wUiSBnq02lvlU6M4dQR1rcngXi4ftSuxPMqn9kGVPw2SKq+J3DF/+/nUgnPsPMIrF2eYFtJsu8+K&#10;wh0CCTxbx0o3LiTwgI6+KaehKexoUdkflnCaTFLotw9Osotfq439xFSD3GaBjdWE72qbKymh80rH&#10;Pgs5PBjrUJHs4uCSSrXhQngBCIm6BZ5PRhPvYJTg1P1014zebXOh0YE4CfnvjOLqmlZ7SX2wmhFa&#10;nPeWcAF7ZD03VnNgSzDssjWMYiQYTI3b9fCEdBmZ122PGayjha0/B0a8pn7No3kxK2ZJkIymRZBE&#10;63Ww2uRJMN3E6WQ9Xuf5On5xpcRJVnNKmXTVXPQdJ/+mn/Ok9cocFD7QFl5H9/wC2Gukq80kSpPx&#10;LEjTyThIxkUU3M82ebDK4+k0Le7z++IN0sJXb94H7EClQ6X2lumnmnZoK/b6GwHRT8cTEBWi3Mln&#10;PIvmc2fA+zBK+04jInbQotJqjLSyP7itvdidTF3MK3Xk/us1J9qa9JpJk/l8dpFMLybP1QCnZ+7S&#10;dGcNbTuT8cotaPgiCD9kbq76Cd0qenrUTkdu3uC58E7np829R3/a/tbrA7z8DQAA//8DAFBLAwQU&#10;AAYACAAAACEACBRDedwAAAALAQAADwAAAGRycy9kb3ducmV2LnhtbEyPzU7DQAyE70i8w8pI3OiG&#10;FqVtyKYC1D4A4ee8zZokZdcbZd02vD1GHOBme0bjb8rNFLw64Zj6SAZuZxkopCa6nloDry+7mxWo&#10;xJac9ZHQwBcm2FSXF6UtXDzTM55qbpWEUCqsgY55KLROTYfBplkckET7iGOwLOvYajfas4QHr+dZ&#10;lutge5IPnR3wqcPmsz4GA9vlW9j54Oosf2T228P7oXfBmOur6eEeFOPEf2b4wRd0qIRpH4/kkvIG&#10;7hZz6cIGFuuldBDH72UvQ75ega5K/b9D9Q0AAP//AwBQSwECLQAUAAYACAAAACEA5JnDwPsAAADh&#10;AQAAEwAAAAAAAAAAAAAAAAAAAAAAW0NvbnRlbnRfVHlwZXNdLnhtbFBLAQItABQABgAIAAAAIQAj&#10;smrh1wAAAJQBAAALAAAAAAAAAAAAAAAAACwBAABfcmVscy8ucmVsc1BLAQItABQABgAIAAAAIQC8&#10;yhX8wgIAAMgFAAAOAAAAAAAAAAAAAAAAACwCAABkcnMvZTJvRG9jLnhtbFBLAQItABQABgAIAAAA&#10;IQAIFEN53AAAAAsBAAAPAAAAAAAAAAAAAAAAABo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 w:rsidRPr="004928C7">
        <w:rPr>
          <w:b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52608" behindDoc="0" locked="0" layoutInCell="1" allowOverlap="1" wp14:anchorId="7F66773B" wp14:editId="0B5E50A6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13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0F6185" id="AutoShape 7" o:spid="_x0000_s1026" type="#_x0000_t32" style="position:absolute;margin-left:306pt;margin-top:117.9pt;width:0;height:36pt;z-index:2516526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7GU3MICAADHBQAADgAAAGRycy9lMm9Eb2MueG1srFRRb9owEH6ftP9g+T1NAoFAVKhoCHvptmrt&#10;tGcTO8SaY0e2IaCp/31nB9LRvUxT82D5HN/dd99959u7YyPQgWnDlVzg+CbCiMlSUS53C/z9eRPM&#10;MDKWSEqEkmyBT8zgu+XHD7ddm7GRqpWgTCMIIk3WtQtcW9tmYWjKmjXE3KiWSfhZKd0QC6behVST&#10;DqI3IhxF0TTslKatViUzBk7X/U+89PGripX2a1UZZpFYYMBm/ar9unVruLwl2U6TtublGQb5DxQN&#10;4RKSDqHWxBK01/yvUA0vtTKqsjelakJVVbxkvgaoJo7eVPNUk5b5WoAc0w40mfcLW345PGrEKfRu&#10;jJEkDfRotbfKp0ap46drTQbXcvmoXYXlUT61D6r8aZBUeU3kjvnLz6cWfGPnEV65OMO0kGXbfVYU&#10;7hCI78k6VrpxIYEGdPQ9OQ09YUeLyv6whNNkkkK7fXCSXfxabewnphrkNgtsrCZ8V9tcSQmNVzr2&#10;WcjhwViHimQXB5dUqg0XwvdfSNQt8HwymngHowSn7qe7ZvRumwuNDsQpyH9nFFfXtNpL6oPVjNDi&#10;vLeEC9gj67mxmgNbgmGXrWEUI8FgaNyuhyeky8i8bHvMYB0tbP05MOIl9WsezYtZMUuCZDQtgiRa&#10;r4PVJk+C6SZOJ+vxOs/X8YsrJU6ymlPKpKvmIu84+Tf5nAetF+Yg8IG28Dq65xfAXiNdbSZRmoxn&#10;QZpOxkEyLqLgfrbJg1UeT6dpcZ/fF2+QFr568z5gByodKrW3TD/VtENbsdffCGh+Op6AqBDlTj7j&#10;WTSfOwOeh1HadxoRsYMWlVZjpJX9wW3txe5k6mJeqSP3X6850dak10yazOezi2R6MXmuBjg9c5em&#10;O2to25mMV25BwxdB+CFzc9VP6FbR06N2OnLzBq+Fdzq/bO45+tP2t17f3+VvAAAA//8DAFBLAwQU&#10;AAYACAAAACEAn90ew9wAAAALAQAADwAAAGRycy9kb3ducmV2LnhtbEyPy07DQAxF90j8w8iV2NGZ&#10;piKtQpwKUPsBhMJ6mjFJ2nlEmWkb/h4jFrC0fXV9TrmZnBUXGmMfPMJirkCQb4LpfYuwf9vdr0HE&#10;pL3RNnhC+KIIm+r2ptSFCVf/Spc6tYJLfCw0QpfSUEgZm46cjvMwkOfbZxidTjyOrTSjvnK5szJT&#10;KpdO954/dHqgl46aU312CNvVu9tZZ2qVP6dkt8ePY28c4t1senoEkWhKf2H4wWd0qJjpEM7eRGER&#10;8kXGLgkhWz6wAyd+NweEpVqtQVal/O9QfQMAAP//AwBQSwECLQAUAAYACAAAACEA5JnDwPsAAADh&#10;AQAAEwAAAAAAAAAAAAAAAAAAAAAAW0NvbnRlbnRfVHlwZXNdLnhtbFBLAQItABQABgAIAAAAIQAj&#10;smrh1wAAAJQBAAALAAAAAAAAAAAAAAAAACwBAABfcmVscy8ucmVsc1BLAQItABQABgAIAAAAIQAn&#10;sZTcwgIAAMcFAAAOAAAAAAAAAAAAAAAAACwCAABkcnMvZTJvRG9jLnhtbFBLAQItABQABgAIAAAA&#10;IQCf3R7D3AAAAAsBAAAPAAAAAAAAAAAAAAAAABo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 w:rsidRPr="004928C7">
        <w:rPr>
          <w:b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51584" behindDoc="0" locked="0" layoutInCell="1" allowOverlap="1" wp14:anchorId="18F91FE7" wp14:editId="02DEC898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12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47E138" id="AutoShape 6" o:spid="_x0000_s1026" type="#_x0000_t32" style="position:absolute;margin-left:126pt;margin-top:117.9pt;width:0;height:36pt;z-index:2516515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UVctcICAADHBQAADgAAAGRycy9lMm9Eb2MueG1srFRRb9owEH6ftP9g+T1NAoFAVKhoCHvptmrt&#10;tGcTO8SaY0e2IaCp/31nB9LRvUxT82D5HN/dd99959u7YyPQgWnDlVzg+CbCiMlSUS53C/z9eRPM&#10;MDKWSEqEkmyBT8zgu+XHD7ddm7GRqpWgTCMIIk3WtQtcW9tmYWjKmjXE3KiWSfhZKd0QC6behVST&#10;DqI3IhxF0TTslKatViUzBk7X/U+89PGripX2a1UZZpFYYMBm/ar9unVruLwl2U6TtublGQb5DxQN&#10;4RKSDqHWxBK01/yvUA0vtTKqsjelakJVVbxkvgaoJo7eVPNUk5b5WoAc0w40mfcLW345PGrEKfRu&#10;hJEkDfRotbfKp0ZTx0/Xmgyu5fJRuwrLo3xqH1T50yCp8prIHfOXn08t+MbOI7xycYZpIcu2+6wo&#10;3CEQ35N1rHTjQgIN6Oh7chp6wo4Wlf1hCafJJIV2++Aku/i12thPTDXIbRbYWE34rra5khIar3Ts&#10;s5DDg7EOFckuDi6pVBsuhO+/kKhb4PlkNPEORglO3U93zejdNhcaHYhTkP/OKK6uabWX1AerGaHF&#10;eW8JF7BH1nNjNQe2BMMuW8MoRoLB0LhdD09Il5F52faYwTpa2PpzYMRL6tc8mhezYpYEyWhaBEm0&#10;XgerTZ4E002cTtbjdZ6v4xdXSpxkNaeUSVfNRd5x8m/yOQ9aL8xB4ANt4XV0zy+AvUa62kyiNBnP&#10;gjSdjINkXETB/WyTB6s8nk7T4j6/L94gLXz15n3ADlQ6VGpvmX6qaYe2Yq+/EdD8dDwBUSHKnXzG&#10;s2g+dwY8D6O07zQiYgctKq3GSCv7g9vai93J1MW8Ukfuv15zoq1Jr5k0mc9nF8n0YvJcDXB65i5N&#10;d9bQtjMZr9yChi+C8EPm5qqf0K2ip0ftdOTmDV4L73R+2dxz9Kftb72+v8vfAAAA//8DAFBLAwQU&#10;AAYACAAAACEABPc2r9wAAAALAQAADwAAAGRycy9kb3ducmV2LnhtbEyPzU7DQAyE70i8w8pI3OiG&#10;VP1RyKYC1D4AoXDeZk2SsuuNsm4b3h4jDnCzPaPxN+VmCl6dcUx9JAP3swwUUhNdT62B/evubg0q&#10;sSVnfSQ08IUJNtX1VWkLFy/0gueaWyUhlAproGMeCq1T02GwaRYHJNE+4hgsyzq22o32IuHB6zzL&#10;ljrYnuRDZwd87rD5rE/BwHb1FnY+uDpbPjH77fH92LtgzO3N9PgAinHiPzP84As6VMJ0iCdySXkD&#10;+SKXLizDfCEdxPF7ORiYZ6s16KrU/ztU3wAAAP//AwBQSwECLQAUAAYACAAAACEA5JnDwPsAAADh&#10;AQAAEwAAAAAAAAAAAAAAAAAAAAAAW0NvbnRlbnRfVHlwZXNdLnhtbFBLAQItABQABgAIAAAAIQAj&#10;smrh1wAAAJQBAAALAAAAAAAAAAAAAAAAACwBAABfcmVscy8ucmVsc1BLAQItABQABgAIAAAAIQCF&#10;RVy1wgIAAMcFAAAOAAAAAAAAAAAAAAAAACwCAABkcnMvZTJvRG9jLnhtbFBLAQItABQABgAIAAAA&#10;IQAE9zav3AAAAAsBAAAPAAAAAAAAAAAAAAAAABo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 w:rsidRPr="004928C7">
        <w:rPr>
          <w:b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284991FF" wp14:editId="45E3C330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11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556EF2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removed</w:t>
                            </w:r>
                            <w:r w:rsidR="008C5E8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,516; duplicates = 91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4991FF" id="Rectangle 10" o:spid="_x0000_s1030" style="position:absolute;margin-left:106.85pt;margin-top:153.9pt;width:218.25pt;height:4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hYziScCAABQBAAADgAAAGRycy9lMm9Eb2MueG1srFTbjtMwEH1H4h8sv9MkVUt3o6arVZcipAVW&#10;LHyA4ziJhW+M3Sbl6xm73W4WeELkwfJ4xsdnzsxkfTNqRQ4CvLSmosUsp0QYbhtpuop++7p7c0WJ&#10;D8w0TFkjKnoUnt5sXr9aD64Uc9tb1QggCGJ8ObiK9iG4Mss874VmfmadMOhsLWgW0IQua4ANiK5V&#10;Ns/zt9lgoXFgufAeT+9OTrpJ+G0rePjctl4EoiqK3EJaIa11XLPNmpUdMNdLfqbB/oGFZtLgoxeo&#10;OxYY2YP8A0pLDtbbNsy41ZltW8lFygGzKfLfsnnsmRMpFxTHu4tM/v/B8k+HByCywdoVlBimsUZf&#10;UDVmOiVIkQQanC8x7tE9QEzRu3vLv3ti7LbHMHELYIdesAZpFVHQ7MWFaHi8Surho20Qnu2DTVqN&#10;LegIiCqQMZXkeCmJGAPheDhfrYrVakkJR99yVSzzRClj5dNtBz68F1aTuKkoIPmEzg73PkQ2rHwK&#10;Seytks1OKpUM6OqtAnJg2B679KUEMMlpmDJkqOj1cr5MyC98fgqRp+9vEFoG7HMldUWvLkGsjLK9&#10;M03qwsCkOu2RsjJnHaN0sZt9GcZ6TJVaxAfiSW2bIwoL9tTWOIa46S38pGTAlq6o/7FnIChRHwwW&#10;57pYLOIMTA2YGvXUYIYjVEUDJaftNpzmZu9Adj2+VCQ1jL3FgrYyaf3M6kwf2zaV4DxicS6mdop6&#10;/hFsfgEAAP//AwBQSwMEFAAGAAgAAAAhALhCtNrfAAAACwEAAA8AAABkcnMvZG93bnJldi54bWxM&#10;j8tOwzAQRfdI/IM1SOyo3URt2jROxUOsEIsGRLeubeKIeBzFbpv+PcOqLOfO0X1U28n37GTH2AWU&#10;MJ8JYBZ1MB22Ej4/Xh9WwGJSaFQf0Eq42Ajb+vamUqUJZ9zZU5NaRiYYSyXBpTSUnEftrFdxFgaL&#10;9PsOo1eJzrHlZlRnMvc9z4RYcq86pASnBvvsrP5pjl5C0aaXRj8t9Ne7u6ze1lMed81eyvu76XED&#10;LNkpXWH4q0/VoaZOh3BEE1kvIZvnBaESclHQBiKWC5EBO5CyJoXXFf+/of4FAAD//wMAUEsBAi0A&#10;FAAGAAgAAAAhAOSZw8D7AAAA4QEAABMAAAAAAAAAAAAAAAAAAAAAAFtDb250ZW50X1R5cGVzXS54&#10;bWxQSwECLQAUAAYACAAAACEAI7Jq4dcAAACUAQAACwAAAAAAAAAAAAAAAAAsAQAAX3JlbHMvLnJl&#10;bHNQSwECLQAUAAYACAAAACEA9hYziScCAABQBAAADgAAAAAAAAAAAAAAAAAsAgAAZHJzL2Uyb0Rv&#10;Yy54bWxQSwECLQAUAAYACAAAACEAuEK02t8AAAALAQAADwAAAAAAAAAAAAAAAAB/BAAAZHJzL2Rv&#10;d25yZXYueG1sUEsFBgAAAAAEAAQA8wAAAIsFAAAAAA==&#10;">
                <v:textbox inset=",7.2pt,,7.2pt">
                  <w:txbxContent>
                    <w:p w14:paraId="34556EF2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removed</w:t>
                      </w:r>
                      <w:r w:rsidR="008C5E80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,516; duplicates = 91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947B76A" w14:textId="21F30AF9" w:rsidR="004928C7" w:rsidRPr="004928C7" w:rsidRDefault="00F340F2">
      <w:pPr>
        <w:rPr>
          <w:sz w:val="24"/>
          <w:szCs w:val="24"/>
        </w:rPr>
      </w:pPr>
      <w:r w:rsidRPr="004928C7">
        <w:rPr>
          <w:b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7968" behindDoc="0" locked="0" layoutInCell="1" allowOverlap="1" wp14:anchorId="2972BC81" wp14:editId="42FDE97C">
                <wp:simplePos x="0" y="0"/>
                <wp:positionH relativeFrom="column">
                  <wp:posOffset>3600450</wp:posOffset>
                </wp:positionH>
                <wp:positionV relativeFrom="paragraph">
                  <wp:posOffset>4043045</wp:posOffset>
                </wp:positionV>
                <wp:extent cx="285750" cy="0"/>
                <wp:effectExtent l="19050" t="55245" r="25400" b="71755"/>
                <wp:wrapNone/>
                <wp:docPr id="10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857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CF2E1A" id="AutoShape 22" o:spid="_x0000_s1026" type="#_x0000_t32" style="position:absolute;margin-left:283.5pt;margin-top:318.35pt;width:22.5pt;height:0;z-index:2516679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2oO18UCAADIBQAADgAAAGRycy9lMm9Eb2MueG1srFRNb9swDL0P2H8QfHf9ETtxjCZF6ji7dFux&#10;dthZseRYmCwZkhInGPbfR8mJ23SXYagPhiiJ5OPjo27vji1HB6o0k2LhRTehh6ioJGFit/C+P2/8&#10;zEPaYEEwl4IuvBPV3t3y44fbvstpLBvJCVUIggid993Ca4zp8iDQVUNbrG9kRwUc1lK12ICpdgFR&#10;uIfoLQ/iMJwGvVSkU7KiWsPuejj0li5+XdPKfK1rTQ3iCw+wGfdX7r+1/2B5i/Odwl3DqjMM/B8o&#10;WswEJB1DrbHBaK/YX6FaVimpZW1uKtkGsq5ZRV0NUE0UvqnmqcEddbUAObobadLvF7b6cnhUiBHo&#10;HdAjcAs9Wu2NdKlRHFuC+k7ncK8Qj8qWWB3FU/cgq58aCVk0WOyou/186sA5sh7BlYs1dAdptv1n&#10;SeAOhgSOrWOtWhsSeEBH15TT2BR6NKiCzThLZylgqy5HAc4vfp3S5hOVLbKLhaeNwmzXmEIKAZ2X&#10;KnJZ8OFBG4sK5xcHm1TIDePcCYAL1C+8eRqnzkFLzog9tNe02m0LrtABWwm5z5UIJ6+vKbkXxAVr&#10;KCbleW0w47BGxnFjFAO2OPVstpYSD3EKU2NXAzwubEbqdDtgButoYOn2gRGnqV/zcF5mZZb4STwt&#10;/SRcr/3Vpkj86SaapevJuijW0W9bSpTkDSOEClvNRd9R8m/6OU/aoMxR4SNtwXV0xy+AvUa62qTh&#10;LJlk/myWTvxkUob+fbYp/FURTaez8r64L98gLV31+n3AjlRaVHJvqHpqSI+2fK++YRD9dJKGoC3C&#10;rHwmWTifWwPeh3g2dBphvoMWVUZ5SEnzg5nGid3K1Ma8UkfhvkFzvGvwoJlZMp9nF8kMYnJcjXAG&#10;5i5Nt9bYtjMZL9yChi+CcENm52qY0K0kp0dldWTnDZ4L53R+2ux79Np2t14e4OUfAAAA//8DAFBL&#10;AwQUAAYACAAAACEA/VPsTdsAAAALAQAADwAAAGRycy9kb3ducmV2LnhtbEyPwU7DMBBE70j8g7VI&#10;3KjTIhwU4lQtaj+A0PbsxiZJsddRvG3D37NISHDc2dHMm3I5BS8ubkx9RA3zWQbCYRNtj62G3fv2&#10;4RlEIoPW+IhOw5dLsKxub0pT2HjFN3epqRUcgqkwGjqioZAyNZ0LJs3i4JB/H3EMhvgcW2lHc+Xw&#10;4OUiy5QMpkdu6MzgXjvXfNbnoGGT78PWB1tnak3kN6fDqbdB6/u7afUCgtxEf2b4wWd0qJjpGM9o&#10;k/AanlTOW0iDelQ5CHao+YKV468iq1L+31B9AwAA//8DAFBLAQItABQABgAIAAAAIQDkmcPA+wAA&#10;AOEBAAATAAAAAAAAAAAAAAAAAAAAAABbQ29udGVudF9UeXBlc10ueG1sUEsBAi0AFAAGAAgAAAAh&#10;ACOyauHXAAAAlAEAAAsAAAAAAAAAAAAAAAAALAEAAF9yZWxzLy5yZWxzUEsBAi0AFAAGAAgAAAAh&#10;AL9qDtfFAgAAyAUAAA4AAAAAAAAAAAAAAAAALAIAAGRycy9lMm9Eb2MueG1sUEsBAi0AFAAGAAgA&#10;AAAhAP1T7E3bAAAACwEAAA8AAAAAAAAAAAAAAAAAHQ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 w:rsidRPr="004928C7">
        <w:rPr>
          <w:b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31B664AD" wp14:editId="31126E4E">
                <wp:simplePos x="0" y="0"/>
                <wp:positionH relativeFrom="column">
                  <wp:posOffset>3886200</wp:posOffset>
                </wp:positionH>
                <wp:positionV relativeFrom="paragraph">
                  <wp:posOffset>3700145</wp:posOffset>
                </wp:positionV>
                <wp:extent cx="1595120" cy="685800"/>
                <wp:effectExtent l="0" t="4445" r="17780" b="8255"/>
                <wp:wrapNone/>
                <wp:docPr id="9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9512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229E95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3A31F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excluded</w:t>
                            </w:r>
                            <w:r w:rsidR="008C5E8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9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B664AD" id="Rectangle 14" o:spid="_x0000_s1031" style="position:absolute;margin-left:306pt;margin-top:291.35pt;width:125.6pt;height:54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AJUTCcCAABPBAAADgAAAGRycy9lMm9Eb2MueG1srFRRb9MwEH5H4j9YfqdJqmbqoqbT1FGENGDa&#10;4Ac4jpNYOLY5u03Kr+fsdF0GPCH8YN3F589333eXzc3YK3IU4KTRJc0WKSVCc1NL3Zb029f9uzUl&#10;zjNdM2W0KOlJOHqzfftmM9hCLE1nVC2AIIh2xWBL2nlviyRxvBM9cwtjhcbDxkDPPLrQJjWwAdF7&#10;lSzT9CoZDNQWDBfO4de76ZBuI37TCO6/NI0TnqiSYm4+7hD3KuzJdsOKFpjtJD+nwf4hi55JjY9e&#10;oO6YZ+QA8g+oXnIwzjR+wU2fmKaRXMQasJos/a2ap45ZEWtBcpy90OT+Hyz/fHwAIuuSXlOiWY8S&#10;PSJpTLdKkGwV+BmsKzDsyT5AqNDZe8O/O6LNrsMwcQtghk6wGrPKQnzy6kJwHF4l1fDJ1AjPDt5E&#10;qsYG+gCIJJAxKnK6KCJGTzh+zPLrPFuicBzPrtb5Oo2SJax4vm3B+Q/C9CQYJQVMPqKz473zIRtW&#10;PIfE7I2S9V4qFR1oq50CcmTYHfu4YgFY5DxMaTIgP/kyj8ivztwcIo3rbxC99NjmSvYlxRJwhSBW&#10;BNre6zrankk12Ziy0mceA3WTBH6sxihUHu4GWitTn5BYMFNX4xSi0Rn4ScmAHV1S9+PAQFCiPmoU&#10;5zpbrcIIzB2YO9XcYZojVEk9JZO589PYHCzItsOXssiGNrcoaCMj1y9ZndPHro0SnCcsjMXcj1Ev&#10;/4HtLwAAAP//AwBQSwMEFAAGAAgAAAAhAP50qWzgAAAACwEAAA8AAABkcnMvZG93bnJldi54bWxM&#10;j81OwzAQhO9IvIO1SNyo01RN0hCn4kecEIcGBFc3XuKIeB3Fbpu+PcupHEczmvmm2s5uEEecQu9J&#10;wXKRgEBqvempU/Dx/nJXgAhRk9GDJ1RwxgDb+vqq0qXxJ9rhsYmd4BIKpVZgYxxLKUNr0emw8CMS&#10;e99+cjqynDppJn3icjfINEky6XRPvGD1iE8W25/m4BTkXXxu2sd1+/lmz8XrZl6FXfOl1O3N/HAP&#10;IuIcL2H4w2d0qJlp7w9kghgUZMuUv0QF6yLNQXCiyFYpiD1bmyQHWVfy/4f6FwAA//8DAFBLAQIt&#10;ABQABgAIAAAAIQDkmcPA+wAAAOEBAAATAAAAAAAAAAAAAAAAAAAAAABbQ29udGVudF9UeXBlc10u&#10;eG1sUEsBAi0AFAAGAAgAAAAhACOyauHXAAAAlAEAAAsAAAAAAAAAAAAAAAAALAEAAF9yZWxzLy5y&#10;ZWxzUEsBAi0AFAAGAAgAAAAhAKwCVEwnAgAATwQAAA4AAAAAAAAAAAAAAAAALAIAAGRycy9lMm9E&#10;b2MueG1sUEsBAi0AFAAGAAgAAAAhAP50qWzgAAAACwEAAA8AAAAAAAAAAAAAAAAAfwQAAGRycy9k&#10;b3ducmV2LnhtbFBLBQYAAAAABAAEAPMAAACMBQAAAAA=&#10;">
                <v:textbox inset=",7.2pt,,7.2pt">
                  <w:txbxContent>
                    <w:p w14:paraId="02229E95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3A31FC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excluded</w:t>
                      </w:r>
                      <w:r w:rsidR="008C5E80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9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28C7">
        <w:rPr>
          <w:b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6944" behindDoc="0" locked="0" layoutInCell="1" allowOverlap="1" wp14:anchorId="3D410316" wp14:editId="645D5752">
                <wp:simplePos x="0" y="0"/>
                <wp:positionH relativeFrom="column">
                  <wp:posOffset>3578225</wp:posOffset>
                </wp:positionH>
                <wp:positionV relativeFrom="paragraph">
                  <wp:posOffset>3071495</wp:posOffset>
                </wp:positionV>
                <wp:extent cx="307975" cy="0"/>
                <wp:effectExtent l="9525" t="48895" r="25400" b="78105"/>
                <wp:wrapNone/>
                <wp:docPr id="8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079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87444E" id="AutoShape 21" o:spid="_x0000_s1026" type="#_x0000_t32" style="position:absolute;margin-left:281.75pt;margin-top:241.85pt;width:24.25pt;height:0;z-index:2516669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AK8gsMCAADHBQAADgAAAGRycy9lMm9Eb2MueG1srFRLj5swEL5X6n+wfGeBhIQQLVllCemlj1V3&#10;q54dbIJVYyPbCVlV/e8dm4RttpeqWg7IY8/zm2/m9u7UCnRk2nAlcxzfRBgxWSnK5T7H3562wQIj&#10;Y4mkRCjJcvzMDL5bvX9323dLNlGNEpRpBE6kWfZdjhtru2UYmqphLTE3qmMSHmulW2JB1PuQatKD&#10;91aEkyiah73StNOqYsbA7WZ4xCvvv65ZZb/UtWEWiRxDbtb/tf/v3D9c3ZLlXpOu4dU5DfIfWbSE&#10;Swg6utoQS9BB879ctbzSyqja3lSqDVVd84r5GqCaOHpVzWNDOuZrAXBMN8Jk3s5t9fn4oBGnOYZG&#10;SdJCi9YHq3xkNIkdPn1nlqBWyAftKqxO8rH7qKofBklVNETumdd+eu7A2FuEVyZOMB1E2fWfFAUd&#10;AgE8WKdat84lwIBOvifPY0/YyaIKLqdRmqUzjKrLU0iWF7tOG/uBqRa5Q46N1YTvG1soKaHxSsc+&#10;Cjl+NBbqAMOLgQsq1ZYL4fsvJOpznM0mM29glODUPTo1o/e7Qmh0JI5B/nOggLMrNa0OknpnDSO0&#10;PJ8t4QLOyHpsrOaAlmDYRWsZxUgwGBp3GjwK6SIyT9shZ5BOFo7+HhDxlPqZRVm5KBdJkEzmZZBE&#10;m02w3hZJMN/G6Wwz3RTFJv7lSomTZcMpZdJVc6F3nPwbfc6DNhBzJPgIW3jt3UMCyV5nut7OojSZ&#10;LoI0nU2DZFpGwf1iWwTrIp7P0/K+uC9fZVr66s3bJDtC6bJSB8v0Y0N7tBMH/ZUA5+fTWQRbgXJH&#10;n+kiyjInwHqYpEOnERF7aFFlNUZa2e/cNp7sjqbO5xU7Cv8NnBNdQwbOpEmWLS6UGcjksRrTGZC7&#10;NN1JY9vOYLxgC7S7EMIPmZurYUJ3ij4/aMcjN2+wLbzRebO5dfSn7LVe9u/qNwAAAP//AwBQSwME&#10;FAAGAAgAAAAhAKpwUarcAAAACwEAAA8AAABkcnMvZG93bnJldi54bWxMj9FuwjAMRd+R9g+RJ+1t&#10;pMAoqDRF2wQfsAJ7Do3XFhKnagJ0fz9PmjQebR9dn5uvB2fFFfvQelIwGScgkCpvWqoV7Hfb5yWI&#10;EDUZbT2hgm8MsC4eRrnOjL/RB17LWAsOoZBpBU2MXSZlqBp0Oox9h8S3L987HXnsa2l6feNwZ+U0&#10;SVLpdEv8odEdvjdYncuLU7BZHNzWOlMm6VuMdnP6PLXGKfX0OLyuQEQc4j8Mv/qsDgU7Hf2FTBBW&#10;wTydzRlV8LKcLUAwkU6m3O74t5FFLu87FD8AAAD//wMAUEsBAi0AFAAGAAgAAAAhAOSZw8D7AAAA&#10;4QEAABMAAAAAAAAAAAAAAAAAAAAAAFtDb250ZW50X1R5cGVzXS54bWxQSwECLQAUAAYACAAAACEA&#10;I7Jq4dcAAACUAQAACwAAAAAAAAAAAAAAAAAsAQAAX3JlbHMvLnJlbHNQSwECLQAUAAYACAAAACEA&#10;fAK8gsMCAADHBQAADgAAAAAAAAAAAAAAAAAsAgAAZHJzL2Uyb0RvYy54bWxQSwECLQAUAAYACAAA&#10;ACEAqnBRqtwAAAALAQAADwAAAAAAAAAAAAAAAAAb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 w:rsidRPr="004928C7">
        <w:rPr>
          <w:b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02202C5A" wp14:editId="2ACC0EE6">
                <wp:simplePos x="0" y="0"/>
                <wp:positionH relativeFrom="column">
                  <wp:posOffset>3886200</wp:posOffset>
                </wp:positionH>
                <wp:positionV relativeFrom="paragraph">
                  <wp:posOffset>2785745</wp:posOffset>
                </wp:positionV>
                <wp:extent cx="1595120" cy="571500"/>
                <wp:effectExtent l="0" t="4445" r="17780" b="8255"/>
                <wp:wrapNone/>
                <wp:docPr id="7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9512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C4701B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 w:rsidR="00155DD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,</w:t>
                            </w:r>
                            <w:r w:rsidR="008C5E8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0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202C5A" id="Rectangle 12" o:spid="_x0000_s1032" style="position:absolute;margin-left:306pt;margin-top:219.35pt;width:125.6pt;height:4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c5nhCYCAABPBAAADgAAAGRycy9lMm9Eb2MueG1srFTBjtMwEL0j8Q+W7zRJtdndRk1Xqy5FSAus&#10;WPgAx3ESC8c2Y7dJ+XrGTluywAmRg+WJxy9v3pvJ+m7sFTkIcNLokmaLlBKhuamlbkv69cvuzS0l&#10;zjNdM2W0KOlROHq3ef1qPdhCLE1nVC2AIIh2xWBL2nlviyRxvBM9cwtjhcbDxkDPPIbQJjWwAdF7&#10;lSzT9DoZDNQWDBfO4duH6ZBuIn7TCO4/NY0TnqiSIjcfV4hrFdZks2ZFC8x2kp9osH9g0TOp8aMX&#10;qAfmGdmD/AOqlxyMM41fcNMnpmkkF7EGrCZLf6vmuWNWxFpQHGcvMrn/B8s/Hp6AyLqkN5Ro1qNF&#10;n1E0plslSLYM+gzWFZj2bJ8gVOjso+HfHNFm22GauAcwQydYjayykJ+8uBACh1dJNXwwNcKzvTdR&#10;qrGBPgCiCGSMjhwvjojRE44vs3yVZ0s0juNZfpPlabQsYcX5tgXn3wnTk7ApKSD5iM4Oj84HNqw4&#10;p0T2Rsl6J5WKAbTVVgE5MOyOXXxiAVjkPE1pMpR0lS/ziPzizM0h0vj8DaKXHttcyb6kt5ckVgTZ&#10;3uo6NqFnUk17pKz0Sccg3WSBH6sxGnV9NqUy9RGFBTN1NU4hbjoDPygZsKNL6r7vGQhK1HuN5qyy&#10;q6swAvMA5kE1D5jmCFVST8m03fppbPYWZNvhl7Kohjb3aGgjo9bB7InViT52bbTgNGFhLOZxzPr1&#10;H9j8BAAA//8DAFBLAwQUAAYACAAAACEAvVrjhOEAAAALAQAADwAAAGRycy9kb3ducmV2LnhtbEyP&#10;zU7DMBCE70i8g7VI3KjThKYhZFPxI06ohwYEV9dZ4ojYjmK3Td+e5QTH2RnNflNtZjuII02h9w5h&#10;uUhAkNO+7V2H8P72clOACFG5Vg3eEcKZAmzqy4tKla0/uR0dm9gJLnGhVAgmxrGUMmhDVoWFH8mx&#10;9+UnqyLLqZPtpE5cbgeZJkkureodfzBqpCdD+rs5WIR1F58b/bjSH1tzLl7v5izsmk/E66v54R5E&#10;pDn+heEXn9GhZqa9P7g2iAEhX6a8JSLcZsUaBCeKPEtB7BFWKV9kXcn/G+ofAAAA//8DAFBLAQIt&#10;ABQABgAIAAAAIQDkmcPA+wAAAOEBAAATAAAAAAAAAAAAAAAAAAAAAABbQ29udGVudF9UeXBlc10u&#10;eG1sUEsBAi0AFAAGAAgAAAAhACOyauHXAAAAlAEAAAsAAAAAAAAAAAAAAAAALAEAAF9yZWxzLy5y&#10;ZWxzUEsBAi0AFAAGAAgAAAAhANnOZ4QmAgAATwQAAA4AAAAAAAAAAAAAAAAALAIAAGRycy9lMm9E&#10;b2MueG1sUEsBAi0AFAAGAAgAAAAhAL1a44ThAAAACwEAAA8AAAAAAAAAAAAAAAAAfgQAAGRycy9k&#10;b3ducmV2LnhtbFBLBQYAAAAABAAEAPMAAACMBQAAAAA=&#10;">
                <v:textbox inset=",7.2pt,,7.2pt">
                  <w:txbxContent>
                    <w:p w14:paraId="46C4701B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 w:rsidR="00155DD9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,</w:t>
                      </w:r>
                      <w:r w:rsidR="008C5E80">
                        <w:rPr>
                          <w:rFonts w:ascii="Calibri" w:hAnsi="Calibri"/>
                          <w:sz w:val="22"/>
                          <w:szCs w:val="22"/>
                        </w:rPr>
                        <w:t>40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28C7">
        <w:rPr>
          <w:b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27522581" wp14:editId="79DFFDA2">
                <wp:simplePos x="0" y="0"/>
                <wp:positionH relativeFrom="column">
                  <wp:posOffset>2914650</wp:posOffset>
                </wp:positionH>
                <wp:positionV relativeFrom="paragraph">
                  <wp:posOffset>614045</wp:posOffset>
                </wp:positionV>
                <wp:extent cx="1880870" cy="685800"/>
                <wp:effectExtent l="6350" t="4445" r="17780" b="8255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087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32A27A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ditional records identified through other sources</w:t>
                            </w:r>
                            <w:r w:rsidR="008C5E8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7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522581" id="Rectangle 9" o:spid="_x0000_s1033" style="position:absolute;margin-left:229.5pt;margin-top:48.35pt;width:148.1pt;height:54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eCUhicCAABOBAAADgAAAGRycy9lMm9Eb2MueG1srFRRb9MwEH5H4j9YfqdJqrVro6bT1FGENNjE&#10;4Ac4jpNYOLY5u03Kr+fsdF0GPCH8YN3F589333eXzc3QKXIU4KTRBc1mKSVCc1NJ3RT029f9uxUl&#10;zjNdMWW0KOhJOHqzfftm09tczE1rVCWAIIh2eW8L2npv8yRxvBUdczNjhcbD2kDHPLrQJBWwHtE7&#10;lczTdJn0BioLhgvn8OvdeEi3Eb+uBfcPde2EJ6qgmJuPO8S9DHuy3bC8AWZbyc9psH/IomNS46MX&#10;qDvmGTmA/AOqkxyMM7WfcdMlpq4lF7EGrCZLf6vmqWVWxFqQHGcvNLn/B8s/Hx+ByKqgS0o061Ci&#10;L0ga040SZB3o6a3LMerJPkIo0Nl7w787os2uxShxC2D6VrAKk8pCfPLqQnAcXiVl/8lUiM4O3kSm&#10;hhq6AIgckCEKcroIIgZPOH7MVqt0dY26cTxbrharNCqWsPz5tgXnPwjTkWAUFDD3iM6O986HbFj+&#10;HBKzN0pWe6lUdKApdwrIkWFz7OOKBWCR0zClSV/Q9WK+iMivztwUIo3rbxCd9NjlSnYFxRJwhSCW&#10;B9re6yrankk12piy0mceA3WjBH4oh6jTdbgbaC1NdUJiwYxNjUOIRmvgJyU9NnRB3Y8DA0GJ+qhR&#10;nHV2dRUmYOrA1CmnDtMcoQrqKRnNnR+n5mBBNi2+lEU2tLlFQWsZuX7J6pw+Nm2U4DxgYSqmfox6&#10;+Q1sfwEAAP//AwBQSwMEFAAGAAgAAAAhALroolzgAAAACgEAAA8AAABkcnMvZG93bnJldi54bWxM&#10;j81OwzAQhO9IvIO1SNyoQ2iaJmRT8SNOqIcGBFfXWeKIeB3Fbpu+PeYEx9GMZr6pNrMdxJEm3ztG&#10;uF0kIIi1a3vuEN7fXm7WIHxQ3KrBMSGcycOmvryoVNm6E+/o2IROxBL2pUIwIYyllF4bssov3Egc&#10;vS83WRWinDrZTuoUy+0g0yRZSat6jgtGjfRkSH83B4uQd+G50Y+Z/tia8/q1mO/8rvlEvL6aH+5B&#10;BJrDXxh+8SM61JFp7w7cejEgLLMifgkIxSoHEQN5lqUg9ghpssxB1pX8f6H+AQAA//8DAFBLAQIt&#10;ABQABgAIAAAAIQDkmcPA+wAAAOEBAAATAAAAAAAAAAAAAAAAAAAAAABbQ29udGVudF9UeXBlc10u&#10;eG1sUEsBAi0AFAAGAAgAAAAhACOyauHXAAAAlAEAAAsAAAAAAAAAAAAAAAAALAEAAF9yZWxzLy5y&#10;ZWxzUEsBAi0AFAAGAAgAAAAhAK3glIYnAgAATgQAAA4AAAAAAAAAAAAAAAAALAIAAGRycy9lMm9E&#10;b2MueG1sUEsBAi0AFAAGAAgAAAAhALroolzgAAAACgEAAA8AAAAAAAAAAAAAAAAAfwQAAGRycy9k&#10;b3ducmV2LnhtbFBLBQYAAAAABAAEAPMAAACMBQAAAAA=&#10;">
                <v:textbox inset=",7.2pt,,7.2pt">
                  <w:txbxContent>
                    <w:p w14:paraId="1832A27A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dditional records identified through other sources</w:t>
                      </w:r>
                      <w:r w:rsidR="008C5E80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7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28C7">
        <w:rPr>
          <w:b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1575912C" wp14:editId="6C0611DF">
                <wp:simplePos x="0" y="0"/>
                <wp:positionH relativeFrom="column">
                  <wp:posOffset>690245</wp:posOffset>
                </wp:positionH>
                <wp:positionV relativeFrom="paragraph">
                  <wp:posOffset>614045</wp:posOffset>
                </wp:positionV>
                <wp:extent cx="1881505" cy="682625"/>
                <wp:effectExtent l="4445" t="4445" r="19050" b="11430"/>
                <wp:wrapNone/>
                <wp:docPr id="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1505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E3E3EF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8C5E8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,35</w:t>
                            </w:r>
                            <w:r w:rsidR="00E1124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75912C" id="Rectangle 2" o:spid="_x0000_s1034" style="position:absolute;margin-left:54.35pt;margin-top:48.35pt;width:148.15pt;height:53.7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CSYMiECAABOBAAADgAAAGRycy9lMm9Eb2MueG1srFTbbtswDH0fsH8Q9L7YDpogNeIURboMA7qt&#10;aLcPkGXZFqbbKCV29vWj5DTNLtjDMD8IokQdHh6SXt+MWpGDAC+tqWgxyykRhttGmq6iXz7v3qwo&#10;8YGZhilrREWPwtObzetX68GVYm57qxoBBEGMLwdX0T4EV2aZ573QzM+sEwYvWwuaBTShyxpgA6Jr&#10;lc3zfJkNFhoHlgvv8fRuuqSbhN+2godPbetFIKqiyC2kFdJaxzXbrFnZAXO95Cca7B9YaCYNBj1D&#10;3bHAyB7kb1BacrDetmHGrc5s20ouUg6YTZH/ks1Tz5xIuaA43p1l8v8Pln88PACRTUUXlBimsUSP&#10;KBoznRJkHuUZnC/R68k9QEzQu3vLv3pi7LZHL3ELYIdesAZJFdE/++lBNDw+JfXwwTaIzvbBJqXG&#10;FnQERA3ImApyPBdEjIFwPCxWq2KRIzOOd8vVfDlfpBCsfH7twId3wmoSNxUF5J7Q2eHeh8iGlc8u&#10;ib1VstlJpZIBXb1VQA4Mm2OXvhO6v3RThgwVvV5g7L9D5On7E4SWAbtcSV3R1dmJlVG2t6ZJPRiY&#10;VNMeKStz0jFKN5UgjPWY6rSKAaKstW2OKCzYqalxCHHTW/hOyYANXVH/bc9AUKLeGyzOdXF1FSfg&#10;0oBLo740mOEIVdFAybTdhmlq9g5k12OkIqlh7C0WtJVJ6xdWJ/rYtKkEpwGLU3FpJ6+X38DmBwAA&#10;AP//AwBQSwMEFAAGAAgAAAAhAIj428DeAAAACgEAAA8AAABkcnMvZG93bnJldi54bWxMj8tOwzAQ&#10;RfdI/IM1SOyoTegjDXEqHmKFumhAsHXjIY6Ix1HstunfM6xgNbqao/soN5PvxRHH2AXScDtTIJCa&#10;YDtqNby/vdzkIGIyZE0fCDWcMcKmurwoTWHDiXZ4rFMr2IRiYTS4lIZCytg49CbOwoDEv68wepNY&#10;jq20ozmxue9lptRSetMRJzgz4JPD5rs+eA2rNj3XzeOi+di6c/66nu7irv7U+vpqergHkXBKfzD8&#10;1ufqUHGnfTiQjaJnrfIVoxrWS74MzNWCx+01ZGqegaxK+X9C9QMAAP//AwBQSwECLQAUAAYACAAA&#10;ACEA5JnDwPsAAADhAQAAEwAAAAAAAAAAAAAAAAAAAAAAW0NvbnRlbnRfVHlwZXNdLnhtbFBLAQIt&#10;ABQABgAIAAAAIQAjsmrh1wAAAJQBAAALAAAAAAAAAAAAAAAAACwBAABfcmVscy8ucmVsc1BLAQIt&#10;ABQABgAIAAAAIQC0JJgyIQIAAE4EAAAOAAAAAAAAAAAAAAAAACwCAABkcnMvZTJvRG9jLnhtbFBL&#10;AQItABQABgAIAAAAIQCI+NvA3gAAAAoBAAAPAAAAAAAAAAAAAAAAAHkEAABkcnMvZG93bnJldi54&#10;bWxQSwUGAAAAAAQABADzAAAAhAUAAAAA&#10;">
                <v:textbox inset=",7.2pt,,7.2pt">
                  <w:txbxContent>
                    <w:p w14:paraId="50E3E3EF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8C5E80">
                        <w:rPr>
                          <w:rFonts w:ascii="Calibri" w:hAnsi="Calibri"/>
                          <w:sz w:val="22"/>
                          <w:szCs w:val="22"/>
                        </w:rPr>
                        <w:t>2,35</w:t>
                      </w:r>
                      <w:r w:rsidR="00E11240">
                        <w:rPr>
                          <w:rFonts w:ascii="Calibri" w:hAnsi="Calibri"/>
                          <w:sz w:val="22"/>
                          <w:szCs w:val="22"/>
                        </w:rPr>
                        <w:t>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28C7">
        <w:rPr>
          <w:b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5A4EFE27" wp14:editId="06E8BCC6">
                <wp:simplePos x="0" y="0"/>
                <wp:positionH relativeFrom="column">
                  <wp:posOffset>-491490</wp:posOffset>
                </wp:positionH>
                <wp:positionV relativeFrom="paragraph">
                  <wp:posOffset>922655</wp:posOffset>
                </wp:positionV>
                <wp:extent cx="1371600" cy="297180"/>
                <wp:effectExtent l="0" t="4445" r="12700" b="8255"/>
                <wp:wrapNone/>
                <wp:docPr id="4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1DF5C16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A4EFE27" id="AutoShape 8" o:spid="_x0000_s1035" style="position:absolute;margin-left:-38.7pt;margin-top:72.65pt;width:108pt;height:23.4pt;rotation:-90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I7oJUACAACEBAAADgAAAGRycy9lMm9Eb2MueG1srFTbjtsgEH2v1H9AvDeO083NirNaZTdVpW27&#10;6rYfQADHtJihQGLv3+9AnNRp36rmAc3AcDznHCar267R5CidV2BKmo/GlEjDQSizL+n3b9t3C0p8&#10;YEYwDUaW9EV6ert++2bV2kJOoAYtpCMIYnzR2pLWIdgiyzyvZcP8CKw0eFiBa1jA1O0z4ViL6I3O&#10;JuPxLGvBCeuAS+9x9/50SNcJv6okD1+qystAdEmxt5BWl9ZdXLP1ihV7x2yteN8G+4cuGqYMfvQC&#10;dc8CIwen/oJqFHfgoQojDk0GVaW4TByQTT7+g81zzaxMXFAcby8y+f8Hyz8fnxxRoqQ3lBjWoEV3&#10;hwDpy2QR5WmtL7Dq2T65SNDbR+A/PTGwqZnZyzvnoK0lE9hUHuuzqwsx8XiV7NpPIBCdIXpSqqtc&#10;QxygI/kMncRf2kZJSJf8ebn4I7tAOG7m7+f5DOsIx7PJcp4vkoEZKyJY7M46Hz5IaEgMSurgYMRX&#10;fAQJmh0ffUgmiZ4qEz8oqRqNlh+ZJvlsNpsnDqzoixH7jJnYg1Ziq7ROidvvNtoRvFrSzeZhs932&#10;l/2wTBvSlnQ5nUxTF1dnfgiRRDgzuipLPNJTjUo/GJHiwJQ+xdilNr30Ue2Ta6Hbdcna5dnHHYgX&#10;9CKpjjLi3KJIcZ3MMW1xDErqfx2Yk5TojwYtvZnOJ3FuhokbJrthwgyvAacrUHIKN+E0awfr1L6O&#10;XicNDMRHVqlwfi+nxnoG+NQxupqlYZ6qfv95rF8BAAD//wMAUEsDBBQABgAIAAAAIQCJOgku3AAA&#10;AAcBAAAPAAAAZHJzL2Rvd25yZXYueG1sTI8xT8MwFIR3JP6D9ZDYqE1UnCqNU6EKJqYGBGJzYpOk&#10;2M8hdtrw73lMMJ7udPdduVu8Yyc7xSGggtuVAGaxDWbATsHL8+PNBlhMGo12Aa2CbxthV11elLow&#10;4YwHe6pTx6gEY6EV9CmNBeex7a3XcRVGi+R9hMnrRHLquJn0mcq945kQkns9IC30erT73raf9ewV&#10;dJk71Ph1lG/7h/X7cZaNEK9PSl1fLfdbYMku6S8Mv/iEDhUxNWFGE5lTkGcUVCBFDozsuzU9axRk&#10;ucyBVyX/z1/9AAAA//8DAFBLAQItABQABgAIAAAAIQDkmcPA+wAAAOEBAAATAAAAAAAAAAAAAAAA&#10;AAAAAABbQ29udGVudF9UeXBlc10ueG1sUEsBAi0AFAAGAAgAAAAhACOyauHXAAAAlAEAAAsAAAAA&#10;AAAAAAAAAAAALAEAAF9yZWxzLy5yZWxzUEsBAi0AFAAGAAgAAAAhALCO6CVAAgAAhAQAAA4AAAAA&#10;AAAAAAAAAAAALAIAAGRycy9lMm9Eb2MueG1sUEsBAi0AFAAGAAgAAAAhAIk6CS7cAAAABwEAAA8A&#10;AAAAAAAAAAAAAAAAmAQAAGRycy9kb3ducmV2LnhtbFBLBQYAAAAABAAEAPMAAAChBQAAAAA=&#10;" fillcolor="#ccecff">
                <v:textbox style="layout-flow:vertical;mso-layout-flow-alt:bottom-to-top" inset="3.6pt,,3.6pt">
                  <w:txbxContent>
                    <w:p w14:paraId="51DF5C16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4928C7">
        <w:rPr>
          <w:b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23790EB6" wp14:editId="12D5E5D5">
                <wp:simplePos x="0" y="0"/>
                <wp:positionH relativeFrom="column">
                  <wp:posOffset>-491490</wp:posOffset>
                </wp:positionH>
                <wp:positionV relativeFrom="paragraph">
                  <wp:posOffset>4123055</wp:posOffset>
                </wp:positionV>
                <wp:extent cx="1371600" cy="297180"/>
                <wp:effectExtent l="0" t="4445" r="12700" b="8255"/>
                <wp:wrapNone/>
                <wp:docPr id="3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AA5151A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3790EB6" id="AutoShape 5" o:spid="_x0000_s1036" style="position:absolute;margin-left:-38.7pt;margin-top:324.65pt;width:108pt;height:23.4pt;rotation:-90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Am+rkECAACFBAAADgAAAGRycy9lMm9Eb2MueG1srFTbbhMxEH1H4h8sv5PNpiRpV9lUVdogpAIV&#10;hQ9wbG/W4PUY28mmf9/x5EICb4g8WDP2+OycczyZ3e46y7Y6RAOu5uVgyJl2EpRx65p//7Z8d81Z&#10;TMIpYcHpmr/oyG/nb9/Mel/pEbRglQ4MQVysel/zNiVfFUWUre5EHIDXDg8bCJ1ImIZ1oYLoEb2z&#10;xWg4nBQ9BOUDSB0j7t7vD/mc8JtGy/SlaaJOzNYce0u0BlpXeS3mM1Gtg/CtkYc2xD900Qnj8KMn&#10;qHuRBNsE8xdUZ2SACE0aSOgKaBojNXFANuXwDzbPrfCauKA40Z9kiv8PVn7ePgVmVM2vOHOiQ4vu&#10;Ngnoy2yc5el9rLDq2T+FTDD6R5A/I3OwaIVb67sQoG+1UNhUmeuLiws5iXiVrfpPoBBdIDoptWtC&#10;xwKgI+UEncQfbaMkbEf+vJz80bvEJG6WV9NygnVM4tnoZlpek4GFqDJY7s6HmD5o6FgOah5g49RX&#10;fAQELbaPMZFJ6kBVqB+cNZ1Fy7fCsnIymUyJg6gOxYh9xCT2YI1aGmspCevVwgaGV2u+WDwslsvD&#10;5XheZh3ra34zHo2pi4uzeA5BIhwZXZQRD3qqWekHpyhOwth9jF1ad5A+q713Le1WO7K2JNBsxQrU&#10;C5pBsqOOOLioUl5HU0x7nIOax18bETRn9qNDT9+Pp6M8OOdJOE9W54lwsgUcr8TZPlyk/bBtfDDr&#10;NptNIjjIr6wx6fhg9o0dKOBbx+himM5zqvr97zF/BQAA//8DAFBLAwQUAAYACAAAACEARWf0St0A&#10;AAAIAQAADwAAAGRycy9kb3ducmV2LnhtbEyPwU7DMBBE70j8g7VI3KhNlCZVGqdCFZw4NSAQNyd2&#10;kxR7HWKnDX/PcoLjzoxm35S7xVl2NlMYPEq4XwlgBluvB+wkvL483W2AhahQK+vRSPg2AXbV9VWp&#10;Cu0veDDnOnaMSjAUSkIf41hwHtreOBVWfjRI3tFPTkU6p47rSV2o3FmeCJFxpwakD70azb437Wc9&#10;OwldYg81fp2y9/1j+nGas0aIt2cpb2+Why2waJb4F4ZffEKHipgaP6MOzErIEwpKWGdpDoz8dUrT&#10;GtI3Igdelfz/gOoHAAD//wMAUEsBAi0AFAAGAAgAAAAhAOSZw8D7AAAA4QEAABMAAAAAAAAAAAAA&#10;AAAAAAAAAFtDb250ZW50X1R5cGVzXS54bWxQSwECLQAUAAYACAAAACEAI7Jq4dcAAACUAQAACwAA&#10;AAAAAAAAAAAAAAAsAQAAX3JlbHMvLnJlbHNQSwECLQAUAAYACAAAACEA0Am+rkECAACFBAAADgAA&#10;AAAAAAAAAAAAAAAsAgAAZHJzL2Uyb0RvYy54bWxQSwECLQAUAAYACAAAACEARWf0St0AAAAIAQAA&#10;DwAAAAAAAAAAAAAAAACZBAAAZHJzL2Rvd25yZXYueG1sUEsFBgAAAAAEAAQA8wAAAKMFAAAAAA==&#10;" fillcolor="#ccecff">
                <v:textbox style="layout-flow:vertical;mso-layout-flow-alt:bottom-to-top" inset="3.6pt,,3.6pt">
                  <w:txbxContent>
                    <w:p w14:paraId="2AA5151A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4928C7">
        <w:rPr>
          <w:b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76362F36" wp14:editId="226D5AF0">
                <wp:simplePos x="0" y="0"/>
                <wp:positionH relativeFrom="column">
                  <wp:posOffset>-491490</wp:posOffset>
                </wp:positionH>
                <wp:positionV relativeFrom="paragraph">
                  <wp:posOffset>5723255</wp:posOffset>
                </wp:positionV>
                <wp:extent cx="1371600" cy="297180"/>
                <wp:effectExtent l="0" t="4445" r="12700" b="8255"/>
                <wp:wrapNone/>
                <wp:docPr id="2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144491B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6362F36" id="AutoShape 4" o:spid="_x0000_s1037" style="position:absolute;margin-left:-38.7pt;margin-top:450.65pt;width:108pt;height:23.4pt;rotation:-90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wXt4kECAACFBAAADgAAAGRycy9lMm9Eb2MueG1srFTBbhMxEL0j8Q+W72SzS5O0q26qKm0QUoGK&#10;wgc4tjdr8HqM7WTTv+94kpQEbogcrBl7/Hbee55c3+x6y7Y6RAOu4eVozJl2EpRx64Z//7Z8d8lZ&#10;TMIpYcHphj/ryG/mb99cD77WFXRglQ4MQVysB9/wLiVfF0WUne5FHIHXDg9bCL1ImIZ1oYIYEL23&#10;RTUeT4sBgvIBpI4Rd+/2h3xO+G2rZfrStlEnZhuOvSVaA62rvBbza1Gvg/CdkYc2xD900Qvj8KOv&#10;UHciCbYJ5i+o3sgAEdo0ktAX0LZGauKAbMrxH2yeOuE1cUFxon+VKf4/WPl5+xiYUQ2vOHOiR4tu&#10;Nwnoy+wiyzP4WGPVk38MmWD0DyB/RuZg0Qm31rchwNBpobCpMtcXZxdyEvEqWw2fQCG6QHRSateG&#10;ngVAR8opOok/2kZJ2I78eX71R+8Sk7hZvp+VU6xjEs+qq1l5SQYWos5guTsfYvqgoWc5aHiAjVNf&#10;8REQtNg+xEQmqQNVoX5w1vYWLd8Ky8rpdDojDqI+FCP2EZPYgzVqaaylJKxXCxsYXm34YnG/WC4P&#10;l+NpmXVsaPjVpJpQF2dn8RSCRDgyOisjHvRUs9L3TlGchLH7GLu07iB9VnvvWtqtdmRtScZkK1ag&#10;ntEMkh11xMFFlfJazTAdcA4aHn9tRNCc2Y8OPb2YzKo8OKdJOE1Wp4lwsgMcr8TZPlyk/bBtfDDr&#10;LptNIjjIr6w16fhg9o0dKOBbx+hsmE5zqvr97zF/AQAA//8DAFBLAwQUAAYACAAAACEAy6eYp94A&#10;AAAJAQAADwAAAGRycy9kb3ducmV2LnhtbEyPwU7DMBBE70j8g7VI3KjdUJIqjVOhCk6cmiJQb05s&#10;khR7HWKnDX/PcoLjap5m3xTb2Vl2NmPoPUpYLgQwg43XPbYSXg/Pd2tgISrUyno0Er5NgG15fVWo&#10;XPsL7s25ii2jEgy5ktDFOOSch6YzToWFHwxS9uFHpyKdY8v1qC5U7ixPhEi5Uz3Sh04NZteZ5rOa&#10;nIQ2sfsKv07p++5pdTxNaS3E24uUtzfz4wZYNHP8g+FXn9ShJKfaT6gDsxKyhEAJ62WaAaP8YUXT&#10;auLEfZIBLwv+f0H5AwAA//8DAFBLAQItABQABgAIAAAAIQDkmcPA+wAAAOEBAAATAAAAAAAAAAAA&#10;AAAAAAAAAABbQ29udGVudF9UeXBlc10ueG1sUEsBAi0AFAAGAAgAAAAhACOyauHXAAAAlAEAAAsA&#10;AAAAAAAAAAAAAAAALAEAAF9yZWxzLy5yZWxzUEsBAi0AFAAGAAgAAAAhAJsF7eJBAgAAhQQAAA4A&#10;AAAAAAAAAAAAAAAALAIAAGRycy9lMm9Eb2MueG1sUEsBAi0AFAAGAAgAAAAhAMunmKfeAAAACQEA&#10;AA8AAAAAAAAAAAAAAAAAmQQAAGRycy9kb3ducmV2LnhtbFBLBQYAAAAABAAEAPMAAACkBQAAAAA=&#10;" fillcolor="#ccecff">
                <v:textbox style="layout-flow:vertical;mso-layout-flow-alt:bottom-to-top" inset="3.6pt,,3.6pt">
                  <w:txbxContent>
                    <w:p w14:paraId="7144491B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4928C7">
        <w:rPr>
          <w:b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17BE1551" wp14:editId="046A58A8">
                <wp:simplePos x="0" y="0"/>
                <wp:positionH relativeFrom="column">
                  <wp:posOffset>-491490</wp:posOffset>
                </wp:positionH>
                <wp:positionV relativeFrom="paragraph">
                  <wp:posOffset>2522855</wp:posOffset>
                </wp:positionV>
                <wp:extent cx="1371600" cy="297180"/>
                <wp:effectExtent l="0" t="4445" r="12700" b="8255"/>
                <wp:wrapNone/>
                <wp:docPr id="1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85C385E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7BE1551" id="AutoShape 3" o:spid="_x0000_s1038" style="position:absolute;margin-left:-38.7pt;margin-top:198.65pt;width:108pt;height:23.4pt;rotation:-90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f7eCT8CAACFBAAADgAAAGRycy9lMm9Eb2MueG1srFTRbtsgFH2ftH9AvC+O3SVprThVlTbTpG6r&#10;1u0DMGCbDXMZkDj9+15wkiXb27Q8oHvhcnzPOdwsb/e9JjvpvAJT0XwypUQaDkKZtqLfv23eXVPi&#10;AzOCaTCyoi/S09vV2zfLwZaygA60kI4giPHlYCvahWDLLPO8kz3zE7DS4GEDrmcBU9dmwrEB0Xud&#10;FdPpPBvACeuAS+9x9348pKuE3zSShy9N42UguqLYW0irS2sd12y1ZGXrmO0UP7TB/qGLnimDHz1B&#10;3bPAyNapv6B6xR14aMKEQ59B0yguEwdkk0//YPPcMSsTFxTH25NM/v/B8s+7J0eUQO8oMaxHi+62&#10;AdKXyVWUZ7C+xKpn++QiQW8fgf/0xMC6Y6aVd87B0EkmsKk81mcXF2Li8Sqph08gEJ0helJq37ie&#10;OEBH8jk6ib+0jZKQffLn5eSP3AfCcTO/WuRzrCMcz4qbRX6dDMxYGcFid9b58EFCT2JQUQdbI77i&#10;I0jQbPfoQzJJHKgy8YOSptdo+Y5pks/n80XiwMpDMWIfMRN70EpslNYpcW291o7g1Yqu1w/rzeZw&#10;2Z+XaUOGit7Milnq4uLMn0MkEY6MLsoSj/RUo9IPRqQ4MKXHGLvU5iB9VHt0Lezr/WhtcTSyBvGC&#10;ZiTZUUccXFQprsUC0wHnoKL+15Y5SYn+aNDT97NFEQfnPHHnSX2eMMM7wPEKlIzhOozDtrVOtV00&#10;O4lgIL6yRoXjgxkbO1DAt47RxTCd56nq97/H6hUAAP//AwBQSwMEFAAGAAgAAAAhACfMlObeAAAA&#10;CAEAAA8AAABkcnMvZG93bnJldi54bWxMj8FOwzAQRO9I/IO1SNyoU1OSKo1ToQpOnJoiUG9ObJIU&#10;ex1ipw1/z3KC02o0o9k3xXZ2lp3NGHqPEpaLBJjBxuseWwmvh+e7NbAQFWplPRoJ3ybAtry+KlSu&#10;/QX35lzFllEJhlxJ6GIccs5D0xmnwsIPBsn78KNTkeTYcj2qC5U7y0WSpNypHulDpwaz60zzWU1O&#10;QivsvsKvU/q+e1odT1NaJ8nbi5S3N/PjBlg0c/wLwy8+oUNJTLWfUAdmJWSCghLulyIDRv7DiqbV&#10;dMU6A14W/P+A8gcAAP//AwBQSwECLQAUAAYACAAAACEA5JnDwPsAAADhAQAAEwAAAAAAAAAAAAAA&#10;AAAAAAAAW0NvbnRlbnRfVHlwZXNdLnhtbFBLAQItABQABgAIAAAAIQAjsmrh1wAAAJQBAAALAAAA&#10;AAAAAAAAAAAAACwBAABfcmVscy8ucmVsc1BLAQItABQABgAIAAAAIQCV/t4JPwIAAIUEAAAOAAAA&#10;AAAAAAAAAAAAACwCAABkcnMvZTJvRG9jLnhtbFBLAQItABQABgAIAAAAIQAnzJTm3gAAAAgBAAAP&#10;AAAAAAAAAAAAAAAAAJcEAABkcnMvZG93bnJldi54bWxQSwUGAAAAAAQABADzAAAAogUAAAAA&#10;" fillcolor="#ccecff">
                <v:textbox style="layout-flow:vertical;mso-layout-flow-alt:bottom-to-top" inset="3.6pt,,3.6pt">
                  <w:txbxContent>
                    <w:p w14:paraId="485C385E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4928C7" w:rsidRPr="004928C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1E7992" w14:textId="77777777" w:rsidR="001E1A3B" w:rsidRDefault="001E1A3B">
      <w:r>
        <w:separator/>
      </w:r>
    </w:p>
  </w:endnote>
  <w:endnote w:type="continuationSeparator" w:id="0">
    <w:p w14:paraId="7488A305" w14:textId="77777777" w:rsidR="001E1A3B" w:rsidRDefault="001E1A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E2BAB0" w14:textId="77777777" w:rsidR="001E1A3B" w:rsidRDefault="001E1A3B">
      <w:r>
        <w:separator/>
      </w:r>
    </w:p>
  </w:footnote>
  <w:footnote w:type="continuationSeparator" w:id="0">
    <w:p w14:paraId="692BE88B" w14:textId="77777777" w:rsidR="001E1A3B" w:rsidRDefault="001E1A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E76"/>
    <w:rsid w:val="0002134D"/>
    <w:rsid w:val="00082C18"/>
    <w:rsid w:val="000852EF"/>
    <w:rsid w:val="000B7E47"/>
    <w:rsid w:val="000C3B95"/>
    <w:rsid w:val="001124F6"/>
    <w:rsid w:val="00125AA0"/>
    <w:rsid w:val="00155DD9"/>
    <w:rsid w:val="001E1A3B"/>
    <w:rsid w:val="0024026A"/>
    <w:rsid w:val="002C2E80"/>
    <w:rsid w:val="002E42AB"/>
    <w:rsid w:val="003263CA"/>
    <w:rsid w:val="0033267D"/>
    <w:rsid w:val="00342BE7"/>
    <w:rsid w:val="003738D2"/>
    <w:rsid w:val="003A31FC"/>
    <w:rsid w:val="003A33BD"/>
    <w:rsid w:val="003E65AA"/>
    <w:rsid w:val="003F033D"/>
    <w:rsid w:val="004928C7"/>
    <w:rsid w:val="004C0346"/>
    <w:rsid w:val="004E1045"/>
    <w:rsid w:val="004E37CE"/>
    <w:rsid w:val="00541CE1"/>
    <w:rsid w:val="005A0FF0"/>
    <w:rsid w:val="005A5C50"/>
    <w:rsid w:val="005E66A6"/>
    <w:rsid w:val="006076C6"/>
    <w:rsid w:val="00613C1B"/>
    <w:rsid w:val="00662481"/>
    <w:rsid w:val="00663BC8"/>
    <w:rsid w:val="0067015D"/>
    <w:rsid w:val="006D603A"/>
    <w:rsid w:val="006E4B4E"/>
    <w:rsid w:val="006F014F"/>
    <w:rsid w:val="00742263"/>
    <w:rsid w:val="00743754"/>
    <w:rsid w:val="00775D28"/>
    <w:rsid w:val="007D54F9"/>
    <w:rsid w:val="00811CF7"/>
    <w:rsid w:val="00823C44"/>
    <w:rsid w:val="0085547B"/>
    <w:rsid w:val="008B372D"/>
    <w:rsid w:val="008C2474"/>
    <w:rsid w:val="008C5E80"/>
    <w:rsid w:val="008D7742"/>
    <w:rsid w:val="008E59BA"/>
    <w:rsid w:val="008F2BBA"/>
    <w:rsid w:val="009675C8"/>
    <w:rsid w:val="009F47F2"/>
    <w:rsid w:val="009F489E"/>
    <w:rsid w:val="00A13C08"/>
    <w:rsid w:val="00A336FC"/>
    <w:rsid w:val="00A36F07"/>
    <w:rsid w:val="00A465ED"/>
    <w:rsid w:val="00B53C3D"/>
    <w:rsid w:val="00B6309C"/>
    <w:rsid w:val="00C01FDD"/>
    <w:rsid w:val="00C034E4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CE2733"/>
    <w:rsid w:val="00DD0802"/>
    <w:rsid w:val="00DE53F4"/>
    <w:rsid w:val="00DF36FE"/>
    <w:rsid w:val="00E070CB"/>
    <w:rsid w:val="00E11240"/>
    <w:rsid w:val="00E22075"/>
    <w:rsid w:val="00E52A7A"/>
    <w:rsid w:val="00F34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948E17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semiHidden="1" w:uiPriority="72" w:unhideWhenUsed="1"/>
    <w:lsdException w:name="Plain Table 2" w:semiHidden="1" w:uiPriority="73" w:unhideWhenUsed="1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Manager/>
  <Company>OHRI</Company>
  <LinksUpToDate>false</LinksUpToDate>
  <CharactersWithSpaces>2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Anonymous</dc:creator>
  <cp:keywords/>
  <dc:description/>
  <cp:lastModifiedBy>Anonymous</cp:lastModifiedBy>
  <cp:revision>2</cp:revision>
  <dcterms:created xsi:type="dcterms:W3CDTF">2017-04-03T13:57:00Z</dcterms:created>
  <dcterms:modified xsi:type="dcterms:W3CDTF">2017-04-03T13:57:00Z</dcterms:modified>
  <cp:category/>
</cp:coreProperties>
</file>